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02098F" w14:textId="77777777" w:rsidR="001E37A5" w:rsidRPr="00F7703D" w:rsidRDefault="001E37A5" w:rsidP="001E37A5">
      <w:pPr>
        <w:pStyle w:val="Titolo1"/>
        <w:rPr>
          <w:rFonts w:asciiTheme="minorHAnsi" w:hAnsiTheme="minorHAnsi"/>
          <w:b/>
          <w:i/>
          <w:sz w:val="36"/>
          <w:szCs w:val="36"/>
        </w:rPr>
      </w:pPr>
      <w:r w:rsidRPr="00F7703D">
        <w:rPr>
          <w:rFonts w:asciiTheme="minorHAnsi" w:hAnsiTheme="minorHAnsi"/>
          <w:b/>
          <w:sz w:val="36"/>
          <w:szCs w:val="36"/>
        </w:rPr>
        <w:t xml:space="preserve">SPIRIT Checklist for </w:t>
      </w:r>
      <w:r w:rsidRPr="00F7703D">
        <w:rPr>
          <w:rFonts w:asciiTheme="minorHAnsi" w:hAnsiTheme="minorHAnsi"/>
          <w:b/>
          <w:i/>
          <w:sz w:val="36"/>
          <w:szCs w:val="36"/>
        </w:rPr>
        <w:t>Trials</w:t>
      </w:r>
    </w:p>
    <w:p w14:paraId="44FB6043" w14:textId="4BE7FE73" w:rsidR="001E37A5" w:rsidRPr="00F7703D" w:rsidRDefault="001E37A5" w:rsidP="001E37A5">
      <w:pPr>
        <w:rPr>
          <w:rFonts w:asciiTheme="minorHAnsi" w:hAnsiTheme="minorHAnsi"/>
          <w:sz w:val="22"/>
          <w:szCs w:val="22"/>
        </w:rPr>
      </w:pPr>
      <w:bookmarkStart w:id="0" w:name="instructions-to-authors"/>
      <w:bookmarkEnd w:id="0"/>
    </w:p>
    <w:tbl>
      <w:tblPr>
        <w:tblW w:w="5000" w:type="pct"/>
        <w:tblLook w:val="07E0" w:firstRow="1" w:lastRow="1" w:firstColumn="1" w:lastColumn="1" w:noHBand="1" w:noVBand="1"/>
      </w:tblPr>
      <w:tblGrid>
        <w:gridCol w:w="2511"/>
        <w:gridCol w:w="740"/>
        <w:gridCol w:w="4686"/>
        <w:gridCol w:w="2411"/>
        <w:gridCol w:w="4052"/>
      </w:tblGrid>
      <w:tr w:rsidR="001E37A5" w:rsidRPr="00F7703D" w14:paraId="44772B33" w14:textId="77777777" w:rsidTr="0004707F">
        <w:tc>
          <w:tcPr>
            <w:tcW w:w="872" w:type="pct"/>
            <w:tcBorders>
              <w:bottom w:val="single" w:sz="4" w:space="0" w:color="auto"/>
            </w:tcBorders>
            <w:vAlign w:val="bottom"/>
          </w:tcPr>
          <w:p w14:paraId="7AA8B198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57" w:type="pct"/>
            <w:tcBorders>
              <w:bottom w:val="single" w:sz="4" w:space="0" w:color="auto"/>
            </w:tcBorders>
            <w:vAlign w:val="bottom"/>
          </w:tcPr>
          <w:p w14:paraId="34B20A75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627" w:type="pct"/>
            <w:tcBorders>
              <w:bottom w:val="single" w:sz="4" w:space="0" w:color="auto"/>
            </w:tcBorders>
            <w:vAlign w:val="bottom"/>
          </w:tcPr>
          <w:p w14:paraId="2D47F642" w14:textId="77777777" w:rsidR="001E37A5" w:rsidRPr="00F7703D" w:rsidRDefault="001E37A5" w:rsidP="0004707F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F7703D">
              <w:rPr>
                <w:rFonts w:asciiTheme="minorHAnsi" w:hAnsiTheme="minorHAnsi"/>
                <w:b/>
                <w:sz w:val="22"/>
                <w:szCs w:val="22"/>
              </w:rPr>
              <w:t>Reporting Item</w:t>
            </w:r>
          </w:p>
        </w:tc>
        <w:tc>
          <w:tcPr>
            <w:tcW w:w="837" w:type="pct"/>
            <w:vAlign w:val="bottom"/>
          </w:tcPr>
          <w:p w14:paraId="3CBF0DF4" w14:textId="77777777" w:rsidR="001E37A5" w:rsidRPr="00F7703D" w:rsidRDefault="001E37A5" w:rsidP="0004707F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F7703D">
              <w:rPr>
                <w:rFonts w:asciiTheme="minorHAnsi" w:hAnsiTheme="minorHAnsi"/>
                <w:b/>
                <w:sz w:val="22"/>
                <w:szCs w:val="22"/>
              </w:rPr>
              <w:t>Page</w:t>
            </w:r>
            <w:r>
              <w:rPr>
                <w:rFonts w:asciiTheme="minorHAnsi" w:hAnsiTheme="minorHAnsi"/>
                <w:b/>
                <w:sz w:val="22"/>
                <w:szCs w:val="22"/>
              </w:rPr>
              <w:t xml:space="preserve"> and Line</w:t>
            </w:r>
            <w:r w:rsidRPr="00F7703D">
              <w:rPr>
                <w:rFonts w:asciiTheme="minorHAnsi" w:hAnsiTheme="minorHAnsi"/>
                <w:b/>
                <w:sz w:val="22"/>
                <w:szCs w:val="22"/>
              </w:rPr>
              <w:t xml:space="preserve"> Number</w:t>
            </w:r>
          </w:p>
        </w:tc>
        <w:tc>
          <w:tcPr>
            <w:tcW w:w="1407" w:type="pct"/>
            <w:tcBorders>
              <w:left w:val="nil"/>
              <w:bottom w:val="single" w:sz="4" w:space="0" w:color="auto"/>
            </w:tcBorders>
          </w:tcPr>
          <w:p w14:paraId="08872A87" w14:textId="77777777" w:rsidR="001E37A5" w:rsidRPr="00F7703D" w:rsidRDefault="001E37A5" w:rsidP="0004707F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F7703D">
              <w:rPr>
                <w:rFonts w:asciiTheme="minorHAnsi" w:hAnsiTheme="minorHAnsi"/>
                <w:b/>
                <w:sz w:val="22"/>
                <w:szCs w:val="22"/>
              </w:rPr>
              <w:t>Reason if not applicable</w:t>
            </w:r>
          </w:p>
        </w:tc>
      </w:tr>
      <w:tr w:rsidR="001E37A5" w:rsidRPr="00F7703D" w14:paraId="4CEF7810" w14:textId="77777777" w:rsidTr="0004707F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C1192C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b/>
                <w:sz w:val="22"/>
                <w:szCs w:val="22"/>
              </w:rPr>
              <w:t>Administrative information</w:t>
            </w:r>
          </w:p>
        </w:tc>
      </w:tr>
      <w:tr w:rsidR="001E37A5" w:rsidRPr="00F7703D" w14:paraId="33B30E2F" w14:textId="77777777" w:rsidTr="0004707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DD7CE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Title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ACB314" w14:textId="77777777" w:rsidR="001E37A5" w:rsidRPr="00F7703D" w:rsidRDefault="00000000" w:rsidP="0004707F">
            <w:pPr>
              <w:rPr>
                <w:rFonts w:asciiTheme="minorHAnsi" w:hAnsiTheme="minorHAnsi"/>
                <w:sz w:val="22"/>
                <w:szCs w:val="22"/>
              </w:rPr>
            </w:pPr>
            <w:hyperlink r:id="rId5" w:anchor="1">
              <w:r w:rsidR="001E37A5" w:rsidRPr="00F7703D">
                <w:rPr>
                  <w:rStyle w:val="Collegamentoipertestuale"/>
                  <w:rFonts w:asciiTheme="minorHAnsi" w:hAnsiTheme="minorHAnsi"/>
                  <w:sz w:val="22"/>
                  <w:szCs w:val="22"/>
                </w:rPr>
                <w:t>#1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EFDC6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escriptive title identifying the study design, population, interventions, and, if applicable, trial acronym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3A8A58" w14:textId="53085F44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DA1DB8" w14:textId="607899A2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E37A5" w:rsidRPr="00F7703D" w14:paraId="06C28ECE" w14:textId="77777777" w:rsidTr="0004707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34021A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Trial registratio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1A844" w14:textId="77777777" w:rsidR="001E37A5" w:rsidRPr="00F7703D" w:rsidRDefault="00000000" w:rsidP="0004707F">
            <w:pPr>
              <w:rPr>
                <w:rFonts w:asciiTheme="minorHAnsi" w:hAnsiTheme="minorHAnsi"/>
                <w:sz w:val="22"/>
                <w:szCs w:val="22"/>
              </w:rPr>
            </w:pPr>
            <w:hyperlink r:id="rId6" w:anchor="2a">
              <w:r w:rsidR="001E37A5" w:rsidRPr="00F7703D">
                <w:rPr>
                  <w:rStyle w:val="Collegamentoipertestuale"/>
                  <w:rFonts w:asciiTheme="minorHAnsi" w:hAnsiTheme="minorHAnsi"/>
                  <w:sz w:val="22"/>
                  <w:szCs w:val="22"/>
                </w:rPr>
                <w:t>#2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E10640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Trial identifier and registry name. If not yet registered, name of intended registry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B9C561" w14:textId="033BA7D9" w:rsidR="0087727B" w:rsidRPr="00F7703D" w:rsidRDefault="0087727B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D5E517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E37A5" w:rsidRPr="00F7703D" w14:paraId="50F56CB8" w14:textId="77777777" w:rsidTr="0004707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ED3A97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Trial registration: data set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EDB72D" w14:textId="77777777" w:rsidR="001E37A5" w:rsidRPr="00F7703D" w:rsidRDefault="00000000" w:rsidP="0004707F">
            <w:pPr>
              <w:rPr>
                <w:rFonts w:asciiTheme="minorHAnsi" w:hAnsiTheme="minorHAnsi"/>
                <w:sz w:val="22"/>
                <w:szCs w:val="22"/>
              </w:rPr>
            </w:pPr>
            <w:hyperlink r:id="rId7" w:anchor="2b">
              <w:r w:rsidR="001E37A5" w:rsidRPr="00F7703D">
                <w:rPr>
                  <w:rStyle w:val="Collegamentoipertestuale"/>
                  <w:rFonts w:asciiTheme="minorHAnsi" w:hAnsiTheme="minorHAnsi"/>
                  <w:sz w:val="22"/>
                  <w:szCs w:val="22"/>
                </w:rPr>
                <w:t>#2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993128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All items from the World Health Organization Trial Registration Data Set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FFB660" w14:textId="5D0E49D9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0481D4" w14:textId="22A2DD3E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E37A5" w:rsidRPr="00F7703D" w14:paraId="4A278160" w14:textId="77777777" w:rsidTr="0004707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8AC5A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rotocol versio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8ECE9" w14:textId="77777777" w:rsidR="001E37A5" w:rsidRPr="00F7703D" w:rsidRDefault="00000000" w:rsidP="0004707F">
            <w:pPr>
              <w:rPr>
                <w:rFonts w:asciiTheme="minorHAnsi" w:hAnsiTheme="minorHAnsi"/>
                <w:sz w:val="22"/>
                <w:szCs w:val="22"/>
              </w:rPr>
            </w:pPr>
            <w:hyperlink r:id="rId8" w:anchor="3">
              <w:r w:rsidR="001E37A5" w:rsidRPr="00F7703D">
                <w:rPr>
                  <w:rStyle w:val="Collegamentoipertestuale"/>
                  <w:rFonts w:asciiTheme="minorHAnsi" w:hAnsiTheme="minorHAnsi"/>
                  <w:sz w:val="22"/>
                  <w:szCs w:val="22"/>
                </w:rPr>
                <w:t>#3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0575FE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ate and version identifier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8C78D3" w14:textId="0833EEC4" w:rsidR="0087727B" w:rsidRPr="00F7703D" w:rsidRDefault="0087727B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0411B1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E37A5" w:rsidRPr="00F7703D" w14:paraId="14573884" w14:textId="77777777" w:rsidTr="0004707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9B240D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Funding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3014F" w14:textId="77777777" w:rsidR="001E37A5" w:rsidRPr="00F7703D" w:rsidRDefault="00000000" w:rsidP="0004707F">
            <w:pPr>
              <w:rPr>
                <w:rFonts w:asciiTheme="minorHAnsi" w:hAnsiTheme="minorHAnsi"/>
                <w:sz w:val="22"/>
                <w:szCs w:val="22"/>
              </w:rPr>
            </w:pPr>
            <w:hyperlink r:id="rId9" w:anchor="4">
              <w:r w:rsidR="001E37A5" w:rsidRPr="00F7703D">
                <w:rPr>
                  <w:rStyle w:val="Collegamentoipertestuale"/>
                  <w:rFonts w:asciiTheme="minorHAnsi" w:hAnsiTheme="minorHAnsi"/>
                  <w:sz w:val="22"/>
                  <w:szCs w:val="22"/>
                </w:rPr>
                <w:t>#4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5ED78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Sources and types of financial, material, and other support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3F029" w14:textId="4B5B7C04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10706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E37A5" w:rsidRPr="00F7703D" w14:paraId="3EC00FE1" w14:textId="77777777" w:rsidTr="0004707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1FD06E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 xml:space="preserve">Roles and responsibilities: 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contributorship</w:t>
            </w:r>
            <w:proofErr w:type="spellEnd"/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8BF9CE" w14:textId="77777777" w:rsidR="001E37A5" w:rsidRPr="00F7703D" w:rsidRDefault="00000000" w:rsidP="0004707F">
            <w:pPr>
              <w:rPr>
                <w:rFonts w:asciiTheme="minorHAnsi" w:hAnsiTheme="minorHAnsi"/>
                <w:sz w:val="22"/>
                <w:szCs w:val="22"/>
              </w:rPr>
            </w:pPr>
            <w:hyperlink r:id="rId10" w:anchor="5a">
              <w:r w:rsidR="001E37A5" w:rsidRPr="00F7703D">
                <w:rPr>
                  <w:rStyle w:val="Collegamentoipertestuale"/>
                  <w:rFonts w:asciiTheme="minorHAnsi" w:hAnsiTheme="minorHAnsi"/>
                  <w:sz w:val="22"/>
                  <w:szCs w:val="22"/>
                </w:rPr>
                <w:t>#5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FB38C3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Names, affiliations, and roles of protocol contributor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BD8474" w14:textId="0FB182BE" w:rsidR="0087727B" w:rsidRPr="00F7703D" w:rsidRDefault="0087727B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8F3A66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E37A5" w:rsidRPr="00F7703D" w14:paraId="6C80764E" w14:textId="77777777" w:rsidTr="0004707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2E06BF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Roles and responsibilities: sponsor contact informatio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C5CFB0" w14:textId="77777777" w:rsidR="001E37A5" w:rsidRPr="00F7703D" w:rsidRDefault="00000000" w:rsidP="0004707F">
            <w:pPr>
              <w:rPr>
                <w:rFonts w:asciiTheme="minorHAnsi" w:hAnsiTheme="minorHAnsi"/>
                <w:sz w:val="22"/>
                <w:szCs w:val="22"/>
              </w:rPr>
            </w:pPr>
            <w:hyperlink r:id="rId11" w:anchor="5b">
              <w:r w:rsidR="001E37A5" w:rsidRPr="00F7703D">
                <w:rPr>
                  <w:rStyle w:val="Collegamentoipertestuale"/>
                  <w:rFonts w:asciiTheme="minorHAnsi" w:hAnsiTheme="minorHAnsi"/>
                  <w:sz w:val="22"/>
                  <w:szCs w:val="22"/>
                </w:rPr>
                <w:t>#5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D67E8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Name and contact information for the trial sponsor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48085E" w14:textId="73C7E4BA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75FD39" w14:textId="27F16BF9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E37A5" w:rsidRPr="00F7703D" w14:paraId="3837C938" w14:textId="77777777" w:rsidTr="0004707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77F41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Roles and responsibilities: sponsor and funder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E9B043" w14:textId="77777777" w:rsidR="001E37A5" w:rsidRPr="00F7703D" w:rsidRDefault="00000000" w:rsidP="0004707F">
            <w:pPr>
              <w:rPr>
                <w:rFonts w:asciiTheme="minorHAnsi" w:hAnsiTheme="minorHAnsi"/>
                <w:sz w:val="22"/>
                <w:szCs w:val="22"/>
              </w:rPr>
            </w:pPr>
            <w:hyperlink r:id="rId12" w:anchor="5c">
              <w:r w:rsidR="001E37A5" w:rsidRPr="00F7703D">
                <w:rPr>
                  <w:rStyle w:val="Collegamentoipertestuale"/>
                  <w:rFonts w:asciiTheme="minorHAnsi" w:hAnsiTheme="minorHAnsi"/>
                  <w:sz w:val="22"/>
                  <w:szCs w:val="22"/>
                </w:rPr>
                <w:t>#5c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BD767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Role of study sponsor and funders, if any, in study design; collection, management, analysis, and interpretation of data; writing of the report; and the decision to submit the report for publication, including whether they will have ultimate authority over any of these activitie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2354D2" w14:textId="223B1B0E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79E44A" w14:textId="569EB964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E37A5" w:rsidRPr="00F7703D" w14:paraId="72159794" w14:textId="77777777" w:rsidTr="0004707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2F371E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Roles and responsibilities: committee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626891" w14:textId="77777777" w:rsidR="001E37A5" w:rsidRPr="00F7703D" w:rsidRDefault="00000000" w:rsidP="0004707F">
            <w:pPr>
              <w:rPr>
                <w:rFonts w:asciiTheme="minorHAnsi" w:hAnsiTheme="minorHAnsi"/>
                <w:sz w:val="22"/>
                <w:szCs w:val="22"/>
              </w:rPr>
            </w:pPr>
            <w:hyperlink r:id="rId13" w:anchor="5d">
              <w:r w:rsidR="001E37A5" w:rsidRPr="00F7703D">
                <w:rPr>
                  <w:rStyle w:val="Collegamentoipertestuale"/>
                  <w:rFonts w:asciiTheme="minorHAnsi" w:hAnsiTheme="minorHAnsi"/>
                  <w:sz w:val="22"/>
                  <w:szCs w:val="22"/>
                </w:rPr>
                <w:t>#5d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526762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 xml:space="preserve">Composition, roles, and responsibilities of the coordinating 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centre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steering committee, endpoint adjudication committee, data management team, and other individuals or groups overseeing the trial, if applicable (see Item 21a for data monitoring committee)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54D2DF" w14:textId="5089A6E0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2A9EAA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E37A5" w:rsidRPr="00F7703D" w14:paraId="086EB211" w14:textId="77777777" w:rsidTr="0004707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164EEF8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b/>
                <w:sz w:val="22"/>
                <w:szCs w:val="22"/>
              </w:rPr>
              <w:t>Introduction</w:t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</w:tcBorders>
          </w:tcPr>
          <w:p w14:paraId="583070A4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627" w:type="pct"/>
            <w:tcBorders>
              <w:top w:val="single" w:sz="4" w:space="0" w:color="auto"/>
              <w:bottom w:val="single" w:sz="4" w:space="0" w:color="auto"/>
            </w:tcBorders>
          </w:tcPr>
          <w:p w14:paraId="555E2788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837" w:type="pct"/>
            <w:tcBorders>
              <w:top w:val="single" w:sz="4" w:space="0" w:color="auto"/>
              <w:bottom w:val="single" w:sz="4" w:space="0" w:color="auto"/>
            </w:tcBorders>
          </w:tcPr>
          <w:p w14:paraId="181F7216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0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687C21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E37A5" w:rsidRPr="00F7703D" w14:paraId="4E4EEDF9" w14:textId="77777777" w:rsidTr="0004707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B1F2DF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Background and rationale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BF0D6E" w14:textId="77777777" w:rsidR="001E37A5" w:rsidRPr="00F7703D" w:rsidRDefault="00000000" w:rsidP="0004707F">
            <w:pPr>
              <w:rPr>
                <w:rFonts w:asciiTheme="minorHAnsi" w:hAnsiTheme="minorHAnsi"/>
                <w:sz w:val="22"/>
                <w:szCs w:val="22"/>
              </w:rPr>
            </w:pPr>
            <w:hyperlink r:id="rId14" w:anchor="6a">
              <w:r w:rsidR="001E37A5" w:rsidRPr="00F7703D">
                <w:rPr>
                  <w:rStyle w:val="Collegamentoipertestuale"/>
                  <w:rFonts w:asciiTheme="minorHAnsi" w:hAnsiTheme="minorHAnsi"/>
                  <w:sz w:val="22"/>
                  <w:szCs w:val="22"/>
                </w:rPr>
                <w:t>#6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32C8B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 xml:space="preserve">Description of research question and justification for undertaking the trial, including summary of relevant studies (published and unpublished) </w:t>
            </w:r>
            <w:r w:rsidRPr="00F7703D">
              <w:rPr>
                <w:rFonts w:asciiTheme="minorHAnsi" w:hAnsiTheme="minorHAnsi"/>
                <w:sz w:val="22"/>
                <w:szCs w:val="22"/>
              </w:rPr>
              <w:lastRenderedPageBreak/>
              <w:t>examining benefits and harms for each intervention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0CCCD" w14:textId="4BD3C175" w:rsidR="005C4199" w:rsidRPr="00F7703D" w:rsidRDefault="005C4199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3DBB81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E37A5" w:rsidRPr="00F7703D" w14:paraId="390384BB" w14:textId="77777777" w:rsidTr="0004707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C4671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Background and rationale: choice of comparator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F746DB" w14:textId="77777777" w:rsidR="001E37A5" w:rsidRPr="00F7703D" w:rsidRDefault="00000000" w:rsidP="0004707F">
            <w:pPr>
              <w:rPr>
                <w:rFonts w:asciiTheme="minorHAnsi" w:hAnsiTheme="minorHAnsi"/>
                <w:sz w:val="22"/>
                <w:szCs w:val="22"/>
              </w:rPr>
            </w:pPr>
            <w:hyperlink r:id="rId15" w:anchor="6b">
              <w:r w:rsidR="001E37A5" w:rsidRPr="00F7703D">
                <w:rPr>
                  <w:rStyle w:val="Collegamentoipertestuale"/>
                  <w:rFonts w:asciiTheme="minorHAnsi" w:hAnsiTheme="minorHAnsi"/>
                  <w:sz w:val="22"/>
                  <w:szCs w:val="22"/>
                </w:rPr>
                <w:t>#6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65DEF4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Explanation for choice of comparator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27149A" w14:textId="15B1766E" w:rsidR="005C4199" w:rsidRPr="00F7703D" w:rsidRDefault="005C4199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4E403F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E37A5" w:rsidRPr="00F7703D" w14:paraId="7208A80D" w14:textId="77777777" w:rsidTr="0004707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7DD96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Objective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CCB3A8" w14:textId="77777777" w:rsidR="001E37A5" w:rsidRPr="00F7703D" w:rsidRDefault="00000000" w:rsidP="0004707F">
            <w:pPr>
              <w:rPr>
                <w:rFonts w:asciiTheme="minorHAnsi" w:hAnsiTheme="minorHAnsi"/>
                <w:sz w:val="22"/>
                <w:szCs w:val="22"/>
              </w:rPr>
            </w:pPr>
            <w:hyperlink r:id="rId16" w:anchor="7">
              <w:r w:rsidR="001E37A5" w:rsidRPr="00F7703D">
                <w:rPr>
                  <w:rStyle w:val="Collegamentoipertestuale"/>
                  <w:rFonts w:asciiTheme="minorHAnsi" w:hAnsiTheme="minorHAnsi"/>
                  <w:sz w:val="22"/>
                  <w:szCs w:val="22"/>
                </w:rPr>
                <w:t>#7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153103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Specific objectives or hypothese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61908" w14:textId="54191408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FB12B0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E37A5" w:rsidRPr="00F7703D" w14:paraId="54251D87" w14:textId="77777777" w:rsidTr="0004707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23EAD1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Trial desig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F42393" w14:textId="77777777" w:rsidR="001E37A5" w:rsidRPr="00F7703D" w:rsidRDefault="00000000" w:rsidP="0004707F">
            <w:pPr>
              <w:rPr>
                <w:rFonts w:asciiTheme="minorHAnsi" w:hAnsiTheme="minorHAnsi"/>
                <w:sz w:val="22"/>
                <w:szCs w:val="22"/>
              </w:rPr>
            </w:pPr>
            <w:hyperlink r:id="rId17" w:anchor="8">
              <w:r w:rsidR="001E37A5" w:rsidRPr="00F7703D">
                <w:rPr>
                  <w:rStyle w:val="Collegamentoipertestuale"/>
                  <w:rFonts w:asciiTheme="minorHAnsi" w:hAnsiTheme="minorHAnsi"/>
                  <w:sz w:val="22"/>
                  <w:szCs w:val="22"/>
                </w:rPr>
                <w:t>#8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59B76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escription of trial design including type of trial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parallel group, crossover, factorial, single group), allocation ratio, and framework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superiority, equivalence, non-inferiority, exploratory)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9EEA3" w14:textId="612247FA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B4A4DA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E37A5" w:rsidRPr="00F7703D" w14:paraId="7DA8AB60" w14:textId="77777777" w:rsidTr="0004707F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AB82F" w14:textId="7B303030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E37A5" w:rsidRPr="00F7703D" w14:paraId="2765F6F5" w14:textId="77777777" w:rsidTr="0004707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38CF1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Study setting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02D82F" w14:textId="77777777" w:rsidR="001E37A5" w:rsidRPr="00F7703D" w:rsidRDefault="00000000" w:rsidP="0004707F">
            <w:pPr>
              <w:rPr>
                <w:rFonts w:asciiTheme="minorHAnsi" w:hAnsiTheme="minorHAnsi"/>
                <w:sz w:val="22"/>
                <w:szCs w:val="22"/>
              </w:rPr>
            </w:pPr>
            <w:hyperlink r:id="rId18" w:anchor="9">
              <w:r w:rsidR="001E37A5" w:rsidRPr="00F7703D">
                <w:rPr>
                  <w:rStyle w:val="Collegamentoipertestuale"/>
                  <w:rFonts w:asciiTheme="minorHAnsi" w:hAnsiTheme="minorHAnsi"/>
                  <w:sz w:val="22"/>
                  <w:szCs w:val="22"/>
                </w:rPr>
                <w:t>#9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C6CB9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escription of study settings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community clinic, academic hospital) and list of countries where data will be collected. Reference to where list of study sites can be obtained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3D365" w14:textId="02B590A3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18988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E37A5" w:rsidRPr="00F7703D" w14:paraId="1BAA2B3F" w14:textId="77777777" w:rsidTr="0004707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BFD299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Eligibility criteria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FEF6E6" w14:textId="77777777" w:rsidR="001E37A5" w:rsidRPr="00F7703D" w:rsidRDefault="00000000" w:rsidP="0004707F">
            <w:pPr>
              <w:rPr>
                <w:rFonts w:asciiTheme="minorHAnsi" w:hAnsiTheme="minorHAnsi"/>
                <w:sz w:val="22"/>
                <w:szCs w:val="22"/>
              </w:rPr>
            </w:pPr>
            <w:hyperlink r:id="rId19" w:anchor="10">
              <w:r w:rsidR="001E37A5" w:rsidRPr="00F7703D">
                <w:rPr>
                  <w:rStyle w:val="Collegamentoipertestuale"/>
                  <w:rFonts w:asciiTheme="minorHAnsi" w:hAnsiTheme="minorHAnsi"/>
                  <w:sz w:val="22"/>
                  <w:szCs w:val="22"/>
                </w:rPr>
                <w:t>#10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529BB0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 xml:space="preserve">Inclusion and exclusion criteria for participants. If applicable, eligibility criteria for study 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centres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 xml:space="preserve"> and individuals who will perform the interventions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surgeons, psychotherapists)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2B8961" w14:textId="0A7A5F9C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20AEE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E37A5" w:rsidRPr="00F7703D" w14:paraId="1BE9DFF6" w14:textId="77777777" w:rsidTr="0004707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9E11B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Interventions: descriptio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DC51E" w14:textId="77777777" w:rsidR="001E37A5" w:rsidRPr="00F7703D" w:rsidRDefault="00000000" w:rsidP="0004707F">
            <w:pPr>
              <w:rPr>
                <w:rFonts w:asciiTheme="minorHAnsi" w:hAnsiTheme="minorHAnsi"/>
                <w:sz w:val="22"/>
                <w:szCs w:val="22"/>
              </w:rPr>
            </w:pPr>
            <w:hyperlink r:id="rId20" w:anchor="11a">
              <w:r w:rsidR="001E37A5" w:rsidRPr="00F7703D">
                <w:rPr>
                  <w:rStyle w:val="Collegamentoipertestuale"/>
                  <w:rFonts w:asciiTheme="minorHAnsi" w:hAnsiTheme="minorHAnsi"/>
                  <w:sz w:val="22"/>
                  <w:szCs w:val="22"/>
                </w:rPr>
                <w:t>#11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8FD07C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Interventions for each group with sufficient detail to allow replication, including how and when they will be administered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3E14EB" w14:textId="13B2A577" w:rsidR="005C4199" w:rsidRPr="00F7703D" w:rsidRDefault="005C4199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B5361E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E37A5" w:rsidRPr="00F7703D" w14:paraId="24FED1F4" w14:textId="77777777" w:rsidTr="0004707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41A9A5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Interventions: modification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161182" w14:textId="77777777" w:rsidR="001E37A5" w:rsidRPr="00F7703D" w:rsidRDefault="00000000" w:rsidP="0004707F">
            <w:pPr>
              <w:rPr>
                <w:rFonts w:asciiTheme="minorHAnsi" w:hAnsiTheme="minorHAnsi"/>
                <w:sz w:val="22"/>
                <w:szCs w:val="22"/>
              </w:rPr>
            </w:pPr>
            <w:hyperlink r:id="rId21" w:anchor="11b">
              <w:r w:rsidR="001E37A5" w:rsidRPr="00F7703D">
                <w:rPr>
                  <w:rStyle w:val="Collegamentoipertestuale"/>
                  <w:rFonts w:asciiTheme="minorHAnsi" w:hAnsiTheme="minorHAnsi"/>
                  <w:sz w:val="22"/>
                  <w:szCs w:val="22"/>
                </w:rPr>
                <w:t>#11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AA77B9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Criteria for discontinuing or modifying allocated interventions for a given trial participant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drug dose change in response to harms, participant request, or improving / worsening disease)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BFE9B2" w14:textId="47827CC5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752450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E37A5" w:rsidRPr="00F7703D" w14:paraId="6B98B55E" w14:textId="77777777" w:rsidTr="0004707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C93CA7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 xml:space="preserve">Interventions: 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adherance</w:t>
            </w:r>
            <w:proofErr w:type="spellEnd"/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28C9A7" w14:textId="77777777" w:rsidR="001E37A5" w:rsidRPr="00F7703D" w:rsidRDefault="00000000" w:rsidP="0004707F">
            <w:pPr>
              <w:rPr>
                <w:rFonts w:asciiTheme="minorHAnsi" w:hAnsiTheme="minorHAnsi"/>
                <w:sz w:val="22"/>
                <w:szCs w:val="22"/>
              </w:rPr>
            </w:pPr>
            <w:hyperlink r:id="rId22" w:anchor="11c">
              <w:r w:rsidR="001E37A5" w:rsidRPr="00F7703D">
                <w:rPr>
                  <w:rStyle w:val="Collegamentoipertestuale"/>
                  <w:rFonts w:asciiTheme="minorHAnsi" w:hAnsiTheme="minorHAnsi"/>
                  <w:sz w:val="22"/>
                  <w:szCs w:val="22"/>
                </w:rPr>
                <w:t>#11c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CF697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Strategies to improve adherence to intervention protocols, and any procedures for monitoring adherence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drug tablet return; laboratory tests)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CE06A" w14:textId="73F96525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DA0903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E37A5" w:rsidRPr="00F7703D" w14:paraId="0CE888EB" w14:textId="77777777" w:rsidTr="0004707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72CBF6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Interventions: concomitant care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077D1A" w14:textId="77777777" w:rsidR="001E37A5" w:rsidRPr="00F7703D" w:rsidRDefault="00000000" w:rsidP="0004707F">
            <w:pPr>
              <w:rPr>
                <w:rFonts w:asciiTheme="minorHAnsi" w:hAnsiTheme="minorHAnsi"/>
                <w:sz w:val="22"/>
                <w:szCs w:val="22"/>
              </w:rPr>
            </w:pPr>
            <w:hyperlink r:id="rId23" w:anchor="11d">
              <w:r w:rsidR="001E37A5" w:rsidRPr="00F7703D">
                <w:rPr>
                  <w:rStyle w:val="Collegamentoipertestuale"/>
                  <w:rFonts w:asciiTheme="minorHAnsi" w:hAnsiTheme="minorHAnsi"/>
                  <w:sz w:val="22"/>
                  <w:szCs w:val="22"/>
                </w:rPr>
                <w:t>#11d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71508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Relevant concomitant care and interventions that are permitted or prohibited during the trial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CE8B6E" w14:textId="41AA4137" w:rsidR="005C4199" w:rsidRPr="00F7703D" w:rsidRDefault="005C4199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C7C54A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E37A5" w:rsidRPr="00F7703D" w14:paraId="1939550D" w14:textId="77777777" w:rsidTr="0004707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95B8A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Outcome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999180" w14:textId="77777777" w:rsidR="001E37A5" w:rsidRPr="00F7703D" w:rsidRDefault="00000000" w:rsidP="0004707F">
            <w:pPr>
              <w:rPr>
                <w:rFonts w:asciiTheme="minorHAnsi" w:hAnsiTheme="minorHAnsi"/>
                <w:sz w:val="22"/>
                <w:szCs w:val="22"/>
              </w:rPr>
            </w:pPr>
            <w:hyperlink r:id="rId24" w:anchor="12">
              <w:r w:rsidR="001E37A5" w:rsidRPr="00F7703D">
                <w:rPr>
                  <w:rStyle w:val="Collegamentoipertestuale"/>
                  <w:rFonts w:asciiTheme="minorHAnsi" w:hAnsiTheme="minorHAnsi"/>
                  <w:sz w:val="22"/>
                  <w:szCs w:val="22"/>
                </w:rPr>
                <w:t>#12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6FC991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rimary, secondary, and other outcomes, including the specific measurement variable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systolic blood pressure), analysis metric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change from baseline, final value, time to event), method of aggregation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 xml:space="preserve">, median, proportion), and time point for each outcome. Explanation of </w:t>
            </w:r>
            <w:r w:rsidRPr="00F7703D">
              <w:rPr>
                <w:rFonts w:asciiTheme="minorHAnsi" w:hAnsiTheme="minorHAnsi"/>
                <w:sz w:val="22"/>
                <w:szCs w:val="22"/>
              </w:rPr>
              <w:lastRenderedPageBreak/>
              <w:t>the clinical relevance of chosen efficacy and harm outcomes is strongly recommended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94B95D" w14:textId="3B94AFBA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97D7A9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E37A5" w:rsidRPr="00F7703D" w14:paraId="3B243098" w14:textId="77777777" w:rsidTr="0004707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80815B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articipant timeline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F4B4A" w14:textId="77777777" w:rsidR="001E37A5" w:rsidRPr="00F7703D" w:rsidRDefault="00000000" w:rsidP="0004707F">
            <w:pPr>
              <w:rPr>
                <w:rFonts w:asciiTheme="minorHAnsi" w:hAnsiTheme="minorHAnsi"/>
                <w:sz w:val="22"/>
                <w:szCs w:val="22"/>
              </w:rPr>
            </w:pPr>
            <w:hyperlink r:id="rId25" w:anchor="13">
              <w:r w:rsidR="001E37A5" w:rsidRPr="00F7703D">
                <w:rPr>
                  <w:rStyle w:val="Collegamentoipertestuale"/>
                  <w:rFonts w:asciiTheme="minorHAnsi" w:hAnsiTheme="minorHAnsi"/>
                  <w:sz w:val="22"/>
                  <w:szCs w:val="22"/>
                </w:rPr>
                <w:t>#13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81772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Time schedule of enrolment, interventions (including any run-ins and washouts), assessments, and visits for participants. A schematic diagram is highly recommended (see Figure)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847C7" w14:textId="522636C1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6958D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E37A5" w:rsidRPr="00F7703D" w14:paraId="2212B30A" w14:textId="77777777" w:rsidTr="0004707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9001F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Sample size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369B5A" w14:textId="77777777" w:rsidR="001E37A5" w:rsidRPr="00F7703D" w:rsidRDefault="00000000" w:rsidP="0004707F">
            <w:pPr>
              <w:rPr>
                <w:rFonts w:asciiTheme="minorHAnsi" w:hAnsiTheme="minorHAnsi"/>
                <w:sz w:val="22"/>
                <w:szCs w:val="22"/>
              </w:rPr>
            </w:pPr>
            <w:hyperlink r:id="rId26" w:anchor="14">
              <w:r w:rsidR="001E37A5" w:rsidRPr="00F7703D">
                <w:rPr>
                  <w:rStyle w:val="Collegamentoipertestuale"/>
                  <w:rFonts w:asciiTheme="minorHAnsi" w:hAnsiTheme="minorHAnsi"/>
                  <w:sz w:val="22"/>
                  <w:szCs w:val="22"/>
                </w:rPr>
                <w:t>#14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F2895D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Estimated number of participants needed to achieve study objectives and how it was determined, including clinical and statistical assumptions supporting any sample size calculation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8C7B12" w14:textId="1F0F6F32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5A238D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E37A5" w:rsidRPr="00F7703D" w14:paraId="32B12DD1" w14:textId="77777777" w:rsidTr="0004707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6B3FCE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Recruitment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7B8C04" w14:textId="77777777" w:rsidR="001E37A5" w:rsidRPr="00F7703D" w:rsidRDefault="00000000" w:rsidP="0004707F">
            <w:pPr>
              <w:rPr>
                <w:rFonts w:asciiTheme="minorHAnsi" w:hAnsiTheme="minorHAnsi"/>
                <w:sz w:val="22"/>
                <w:szCs w:val="22"/>
              </w:rPr>
            </w:pPr>
            <w:hyperlink r:id="rId27" w:anchor="15">
              <w:r w:rsidR="001E37A5" w:rsidRPr="00F7703D">
                <w:rPr>
                  <w:rStyle w:val="Collegamentoipertestuale"/>
                  <w:rFonts w:asciiTheme="minorHAnsi" w:hAnsiTheme="minorHAnsi"/>
                  <w:sz w:val="22"/>
                  <w:szCs w:val="22"/>
                </w:rPr>
                <w:t>#15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B7488C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Strategies for achieving adequate participant enrolment to reach target sample size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670D8F" w14:textId="2E2985EA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FF399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E37A5" w:rsidRPr="00F7703D" w14:paraId="3651EBDC" w14:textId="77777777" w:rsidTr="0004707F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780B8" w14:textId="0A03370E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E37A5" w:rsidRPr="00F7703D" w14:paraId="31C0B41E" w14:textId="77777777" w:rsidTr="0004707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D228AA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Allocation: sequence generatio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F087B" w14:textId="77777777" w:rsidR="001E37A5" w:rsidRPr="00F7703D" w:rsidRDefault="00000000" w:rsidP="0004707F">
            <w:pPr>
              <w:rPr>
                <w:rFonts w:asciiTheme="minorHAnsi" w:hAnsiTheme="minorHAnsi"/>
                <w:sz w:val="22"/>
                <w:szCs w:val="22"/>
              </w:rPr>
            </w:pPr>
            <w:hyperlink r:id="rId28" w:anchor="16a">
              <w:r w:rsidR="001E37A5" w:rsidRPr="00F7703D">
                <w:rPr>
                  <w:rStyle w:val="Collegamentoipertestuale"/>
                  <w:rFonts w:asciiTheme="minorHAnsi" w:hAnsiTheme="minorHAnsi"/>
                  <w:sz w:val="22"/>
                  <w:szCs w:val="22"/>
                </w:rPr>
                <w:t>#16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520F1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Method of generating the allocation sequence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computer-generated random numbers), and list of any factors for stratification. To reduce predictability of a random sequence, details of any planned restriction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 xml:space="preserve">, blocking) should be provided in a separate document that is unavailable to those who 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nrol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 xml:space="preserve"> participants or assign intervention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D713F" w14:textId="3863CDC8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E8AD3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E37A5" w:rsidRPr="00F7703D" w14:paraId="1E5A1353" w14:textId="77777777" w:rsidTr="0004707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AB937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Allocation concealment mechanism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30566A" w14:textId="77777777" w:rsidR="001E37A5" w:rsidRPr="00F7703D" w:rsidRDefault="00000000" w:rsidP="0004707F">
            <w:pPr>
              <w:rPr>
                <w:rFonts w:asciiTheme="minorHAnsi" w:hAnsiTheme="minorHAnsi"/>
                <w:sz w:val="22"/>
                <w:szCs w:val="22"/>
              </w:rPr>
            </w:pPr>
            <w:hyperlink r:id="rId29" w:anchor="16b">
              <w:r w:rsidR="001E37A5" w:rsidRPr="00F7703D">
                <w:rPr>
                  <w:rStyle w:val="Collegamentoipertestuale"/>
                  <w:rFonts w:asciiTheme="minorHAnsi" w:hAnsiTheme="minorHAnsi"/>
                  <w:sz w:val="22"/>
                  <w:szCs w:val="22"/>
                </w:rPr>
                <w:t>#16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6FD568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Mechanism of implementing the allocation sequence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central telephone; sequentially numbered, opaque, sealed envelopes), describing any steps to conceal the sequence until interventions are assigned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AD9C2" w14:textId="67DA4640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60E5BC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E37A5" w:rsidRPr="00F7703D" w14:paraId="4718FEFC" w14:textId="77777777" w:rsidTr="0004707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40935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Allocation: implementatio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1F69E" w14:textId="77777777" w:rsidR="001E37A5" w:rsidRPr="00F7703D" w:rsidRDefault="00000000" w:rsidP="0004707F">
            <w:pPr>
              <w:rPr>
                <w:rFonts w:asciiTheme="minorHAnsi" w:hAnsiTheme="minorHAnsi"/>
                <w:sz w:val="22"/>
                <w:szCs w:val="22"/>
              </w:rPr>
            </w:pPr>
            <w:hyperlink r:id="rId30" w:anchor="16c">
              <w:r w:rsidR="001E37A5" w:rsidRPr="00F7703D">
                <w:rPr>
                  <w:rStyle w:val="Collegamentoipertestuale"/>
                  <w:rFonts w:asciiTheme="minorHAnsi" w:hAnsiTheme="minorHAnsi"/>
                  <w:sz w:val="22"/>
                  <w:szCs w:val="22"/>
                </w:rPr>
                <w:t>#16c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5EE65D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 xml:space="preserve">Who will generate the allocation sequence, who will 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nrol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 xml:space="preserve"> participants, and who will assign participants to intervention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85066" w14:textId="3BC5E1DD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F10350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E37A5" w:rsidRPr="00F7703D" w14:paraId="2A0C172C" w14:textId="77777777" w:rsidTr="0004707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FAEB1B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Blinding (masking)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1A3151" w14:textId="77777777" w:rsidR="001E37A5" w:rsidRPr="00F7703D" w:rsidRDefault="00000000" w:rsidP="0004707F">
            <w:pPr>
              <w:rPr>
                <w:rFonts w:asciiTheme="minorHAnsi" w:hAnsiTheme="minorHAnsi"/>
                <w:sz w:val="22"/>
                <w:szCs w:val="22"/>
              </w:rPr>
            </w:pPr>
            <w:hyperlink r:id="rId31" w:anchor="17a">
              <w:r w:rsidR="001E37A5" w:rsidRPr="00F7703D">
                <w:rPr>
                  <w:rStyle w:val="Collegamentoipertestuale"/>
                  <w:rFonts w:asciiTheme="minorHAnsi" w:hAnsiTheme="minorHAnsi"/>
                  <w:sz w:val="22"/>
                  <w:szCs w:val="22"/>
                </w:rPr>
                <w:t>#17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2C759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Who will be blinded after assignment to interventions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trial participants, care providers, outcome assessors, data analysts), and how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06496A" w14:textId="3176A23E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3B6E87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E37A5" w:rsidRPr="00F7703D" w14:paraId="288CD1A6" w14:textId="77777777" w:rsidTr="0004707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E1BC91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Blinding (masking): emergency unblinding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BC863" w14:textId="77777777" w:rsidR="001E37A5" w:rsidRPr="00F7703D" w:rsidRDefault="00000000" w:rsidP="0004707F">
            <w:pPr>
              <w:rPr>
                <w:rFonts w:asciiTheme="minorHAnsi" w:hAnsiTheme="minorHAnsi"/>
                <w:sz w:val="22"/>
                <w:szCs w:val="22"/>
              </w:rPr>
            </w:pPr>
            <w:hyperlink r:id="rId32" w:anchor="17b">
              <w:r w:rsidR="001E37A5" w:rsidRPr="00F7703D">
                <w:rPr>
                  <w:rStyle w:val="Collegamentoipertestuale"/>
                  <w:rFonts w:asciiTheme="minorHAnsi" w:hAnsiTheme="minorHAnsi"/>
                  <w:sz w:val="22"/>
                  <w:szCs w:val="22"/>
                </w:rPr>
                <w:t>#17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36345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If blinded, circumstances under which unblinding is permissible, and procedure for revealing a participant’s allocated intervention during the trial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D417BA" w14:textId="0551268E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EDCE3" w14:textId="2F3AFEE3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E37A5" w:rsidRPr="00F7703D" w14:paraId="4AE18367" w14:textId="77777777" w:rsidTr="0004707F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539756" w14:textId="1540D222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E37A5" w:rsidRPr="00F7703D" w14:paraId="53F5C7AA" w14:textId="77777777" w:rsidTr="0004707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7AD2FF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ata collection pla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FD4C8A" w14:textId="77777777" w:rsidR="001E37A5" w:rsidRPr="00F7703D" w:rsidRDefault="00000000" w:rsidP="0004707F">
            <w:pPr>
              <w:rPr>
                <w:rFonts w:asciiTheme="minorHAnsi" w:hAnsiTheme="minorHAnsi"/>
                <w:sz w:val="22"/>
                <w:szCs w:val="22"/>
              </w:rPr>
            </w:pPr>
            <w:hyperlink r:id="rId33" w:anchor="18a">
              <w:r w:rsidR="001E37A5" w:rsidRPr="00F7703D">
                <w:rPr>
                  <w:rStyle w:val="Collegamentoipertestuale"/>
                  <w:rFonts w:asciiTheme="minorHAnsi" w:hAnsiTheme="minorHAnsi"/>
                  <w:sz w:val="22"/>
                  <w:szCs w:val="22"/>
                </w:rPr>
                <w:t>#18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6E240C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lans for assessment and collection of outcome, baseline, and other trial data, including any related processes to promote data quality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duplicate measurements, training of assessors) and a description of study instruments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questionnaires, laboratory tests) along with their reliability and validity, if known. Reference to where data collection forms can be found, if not in the protocol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69B8FF" w14:textId="72CA0CD5" w:rsidR="00AC2D4A" w:rsidRPr="00F7703D" w:rsidRDefault="00AC2D4A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B0A46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E37A5" w:rsidRPr="00F7703D" w14:paraId="64B14130" w14:textId="77777777" w:rsidTr="0004707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F9B35B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ata collection plan: retentio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626CE6" w14:textId="77777777" w:rsidR="001E37A5" w:rsidRPr="00F7703D" w:rsidRDefault="00000000" w:rsidP="0004707F">
            <w:pPr>
              <w:rPr>
                <w:rFonts w:asciiTheme="minorHAnsi" w:hAnsiTheme="minorHAnsi"/>
                <w:sz w:val="22"/>
                <w:szCs w:val="22"/>
              </w:rPr>
            </w:pPr>
            <w:hyperlink r:id="rId34" w:anchor="18b">
              <w:r w:rsidR="001E37A5" w:rsidRPr="00F7703D">
                <w:rPr>
                  <w:rStyle w:val="Collegamentoipertestuale"/>
                  <w:rFonts w:asciiTheme="minorHAnsi" w:hAnsiTheme="minorHAnsi"/>
                  <w:sz w:val="22"/>
                  <w:szCs w:val="22"/>
                </w:rPr>
                <w:t>#18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F867EE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lans to promote participant retention and complete follow-up, including list of any outcome data to be collected for participants who discontinue or deviate from intervention protocol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B7EE07" w14:textId="4C5B4735" w:rsidR="00AC2D4A" w:rsidRPr="00F7703D" w:rsidRDefault="00AC2D4A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3350D7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E37A5" w:rsidRPr="00F7703D" w14:paraId="6AD399B1" w14:textId="77777777" w:rsidTr="0004707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1EBCA7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ata management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385A49" w14:textId="77777777" w:rsidR="001E37A5" w:rsidRPr="00F7703D" w:rsidRDefault="00000000" w:rsidP="0004707F">
            <w:pPr>
              <w:rPr>
                <w:rFonts w:asciiTheme="minorHAnsi" w:hAnsiTheme="minorHAnsi"/>
                <w:sz w:val="22"/>
                <w:szCs w:val="22"/>
              </w:rPr>
            </w:pPr>
            <w:hyperlink r:id="rId35" w:anchor="19">
              <w:r w:rsidR="001E37A5" w:rsidRPr="00F7703D">
                <w:rPr>
                  <w:rStyle w:val="Collegamentoipertestuale"/>
                  <w:rFonts w:asciiTheme="minorHAnsi" w:hAnsiTheme="minorHAnsi"/>
                  <w:sz w:val="22"/>
                  <w:szCs w:val="22"/>
                </w:rPr>
                <w:t>#19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EC9A07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lans for data entry, coding, security, and storage, including any related processes to promote data quality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double data entry; range checks for data values). Reference to where details of data management procedures can be found, if not in the protocol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DDF3E1" w14:textId="64C79198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1E9CF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E37A5" w:rsidRPr="00F7703D" w14:paraId="0002D13C" w14:textId="77777777" w:rsidTr="0004707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BBFFEE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Statistics: outcome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562535" w14:textId="77777777" w:rsidR="001E37A5" w:rsidRPr="00F7703D" w:rsidRDefault="00000000" w:rsidP="0004707F">
            <w:pPr>
              <w:rPr>
                <w:rFonts w:asciiTheme="minorHAnsi" w:hAnsiTheme="minorHAnsi"/>
                <w:sz w:val="22"/>
                <w:szCs w:val="22"/>
              </w:rPr>
            </w:pPr>
            <w:hyperlink r:id="rId36" w:anchor="20a">
              <w:r w:rsidR="001E37A5" w:rsidRPr="00F7703D">
                <w:rPr>
                  <w:rStyle w:val="Collegamentoipertestuale"/>
                  <w:rFonts w:asciiTheme="minorHAnsi" w:hAnsiTheme="minorHAnsi"/>
                  <w:sz w:val="22"/>
                  <w:szCs w:val="22"/>
                </w:rPr>
                <w:t>#20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E0A44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 xml:space="preserve">Statistical methods for 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analysin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 xml:space="preserve"> primary and secondary outcomes. Reference to where other details of the statistical analysis plan can be found, if not in the protocol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3CAC64" w14:textId="57297026" w:rsidR="00AC2D4A" w:rsidRPr="00F7703D" w:rsidRDefault="00AC2D4A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AE626E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E37A5" w:rsidRPr="00F7703D" w14:paraId="3A824E72" w14:textId="77777777" w:rsidTr="0004707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191EA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Statistics: additional analyse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E76A71" w14:textId="77777777" w:rsidR="001E37A5" w:rsidRPr="00F7703D" w:rsidRDefault="00000000" w:rsidP="0004707F">
            <w:pPr>
              <w:rPr>
                <w:rFonts w:asciiTheme="minorHAnsi" w:hAnsiTheme="minorHAnsi"/>
                <w:sz w:val="22"/>
                <w:szCs w:val="22"/>
              </w:rPr>
            </w:pPr>
            <w:hyperlink r:id="rId37" w:anchor="20b">
              <w:r w:rsidR="001E37A5" w:rsidRPr="00F7703D">
                <w:rPr>
                  <w:rStyle w:val="Collegamentoipertestuale"/>
                  <w:rFonts w:asciiTheme="minorHAnsi" w:hAnsiTheme="minorHAnsi"/>
                  <w:sz w:val="22"/>
                  <w:szCs w:val="22"/>
                </w:rPr>
                <w:t>#20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EB4DB6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Methods for any additional analyses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subgroup and adjusted analyses)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105A0" w14:textId="6BC04C4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1A20B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E37A5" w:rsidRPr="00F7703D" w14:paraId="6B6A7689" w14:textId="77777777" w:rsidTr="0004707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84C13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Statistics: analysis population and missing data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5B3484" w14:textId="77777777" w:rsidR="001E37A5" w:rsidRPr="00F7703D" w:rsidRDefault="00000000" w:rsidP="0004707F">
            <w:pPr>
              <w:rPr>
                <w:rFonts w:asciiTheme="minorHAnsi" w:hAnsiTheme="minorHAnsi"/>
                <w:sz w:val="22"/>
                <w:szCs w:val="22"/>
              </w:rPr>
            </w:pPr>
            <w:hyperlink r:id="rId38" w:anchor="20c">
              <w:r w:rsidR="001E37A5" w:rsidRPr="00F7703D">
                <w:rPr>
                  <w:rStyle w:val="Collegamentoipertestuale"/>
                  <w:rFonts w:asciiTheme="minorHAnsi" w:hAnsiTheme="minorHAnsi"/>
                  <w:sz w:val="22"/>
                  <w:szCs w:val="22"/>
                </w:rPr>
                <w:t>#20c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FA8DF5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efinition of analysis population relating to protocol non-adherence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 xml:space="preserve">, as 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randomised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 xml:space="preserve"> analysis), and any statistical methods to handle missing data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multiple imputation)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24E053" w14:textId="4B3B1DE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BE8E6B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E37A5" w:rsidRPr="00F7703D" w14:paraId="675BB304" w14:textId="77777777" w:rsidTr="0004707F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525389" w14:textId="35F7062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E37A5" w:rsidRPr="00F7703D" w14:paraId="541AF98D" w14:textId="77777777" w:rsidTr="0004707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EF9138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ata monitoring: formal committee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A2F958" w14:textId="77777777" w:rsidR="001E37A5" w:rsidRPr="00F7703D" w:rsidRDefault="00000000" w:rsidP="0004707F">
            <w:pPr>
              <w:rPr>
                <w:rFonts w:asciiTheme="minorHAnsi" w:hAnsiTheme="minorHAnsi"/>
                <w:sz w:val="22"/>
                <w:szCs w:val="22"/>
              </w:rPr>
            </w:pPr>
            <w:hyperlink r:id="rId39" w:anchor="21a">
              <w:r w:rsidR="001E37A5" w:rsidRPr="00F7703D">
                <w:rPr>
                  <w:rStyle w:val="Collegamentoipertestuale"/>
                  <w:rFonts w:asciiTheme="minorHAnsi" w:hAnsiTheme="minorHAnsi"/>
                  <w:sz w:val="22"/>
                  <w:szCs w:val="22"/>
                </w:rPr>
                <w:t>#21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44834D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 xml:space="preserve">Composition of data monitoring committee (DMC); summary of its role and reporting structure; statement of whether it is independent from the sponsor and competing interests; and reference to where further details about its charter can be found, if not in the protocol. </w:t>
            </w:r>
            <w:r w:rsidRPr="00F7703D">
              <w:rPr>
                <w:rFonts w:asciiTheme="minorHAnsi" w:hAnsiTheme="minorHAnsi"/>
                <w:sz w:val="22"/>
                <w:szCs w:val="22"/>
              </w:rPr>
              <w:lastRenderedPageBreak/>
              <w:t>Alternatively, an explanation of why a DMC is not needed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6E151E" w14:textId="60B3DAD6" w:rsidR="00AC2D4A" w:rsidRPr="00F7703D" w:rsidRDefault="00AC2D4A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2CC1FD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E37A5" w:rsidRPr="00F7703D" w14:paraId="7345AA65" w14:textId="77777777" w:rsidTr="0004707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E4839F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ata monitoring: interim analysi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9A25BB" w14:textId="77777777" w:rsidR="001E37A5" w:rsidRPr="00F7703D" w:rsidRDefault="00000000" w:rsidP="0004707F">
            <w:pPr>
              <w:rPr>
                <w:rFonts w:asciiTheme="minorHAnsi" w:hAnsiTheme="minorHAnsi"/>
                <w:sz w:val="22"/>
                <w:szCs w:val="22"/>
              </w:rPr>
            </w:pPr>
            <w:hyperlink r:id="rId40" w:anchor="21b">
              <w:r w:rsidR="001E37A5" w:rsidRPr="00F7703D">
                <w:rPr>
                  <w:rStyle w:val="Collegamentoipertestuale"/>
                  <w:rFonts w:asciiTheme="minorHAnsi" w:hAnsiTheme="minorHAnsi"/>
                  <w:sz w:val="22"/>
                  <w:szCs w:val="22"/>
                </w:rPr>
                <w:t>#21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A64EE6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escription of any interim analyses and stopping guidelines, including who will have access to these interim results and make the final decision to terminate the trial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DB0D6" w14:textId="6EDF2752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E5CF12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E37A5" w:rsidRPr="00F7703D" w14:paraId="41160C35" w14:textId="77777777" w:rsidTr="0004707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A6E21F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Harm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3D9BCC" w14:textId="77777777" w:rsidR="001E37A5" w:rsidRPr="00F7703D" w:rsidRDefault="00000000" w:rsidP="0004707F">
            <w:pPr>
              <w:rPr>
                <w:rFonts w:asciiTheme="minorHAnsi" w:hAnsiTheme="minorHAnsi"/>
                <w:sz w:val="22"/>
                <w:szCs w:val="22"/>
              </w:rPr>
            </w:pPr>
            <w:hyperlink r:id="rId41" w:anchor="22">
              <w:r w:rsidR="001E37A5" w:rsidRPr="00F7703D">
                <w:rPr>
                  <w:rStyle w:val="Collegamentoipertestuale"/>
                  <w:rFonts w:asciiTheme="minorHAnsi" w:hAnsiTheme="minorHAnsi"/>
                  <w:sz w:val="22"/>
                  <w:szCs w:val="22"/>
                </w:rPr>
                <w:t>#22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EC776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lans for collecting, assessing, reporting, and managing solicited and spontaneously reported adverse events and other unintended effects of trial interventions or trial conduct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86D85B" w14:textId="01F45DFE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6D068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E37A5" w:rsidRPr="00F7703D" w14:paraId="2DE348B9" w14:textId="77777777" w:rsidTr="0004707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F32B6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Auditing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92158" w14:textId="77777777" w:rsidR="001E37A5" w:rsidRPr="00F7703D" w:rsidRDefault="00000000" w:rsidP="0004707F">
            <w:pPr>
              <w:rPr>
                <w:rFonts w:asciiTheme="minorHAnsi" w:hAnsiTheme="minorHAnsi"/>
                <w:sz w:val="22"/>
                <w:szCs w:val="22"/>
              </w:rPr>
            </w:pPr>
            <w:hyperlink r:id="rId42" w:anchor="23">
              <w:r w:rsidR="001E37A5" w:rsidRPr="00F7703D">
                <w:rPr>
                  <w:rStyle w:val="Collegamentoipertestuale"/>
                  <w:rFonts w:asciiTheme="minorHAnsi" w:hAnsiTheme="minorHAnsi"/>
                  <w:sz w:val="22"/>
                  <w:szCs w:val="22"/>
                </w:rPr>
                <w:t>#23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7113C6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Frequency and procedures for auditing trial conduct, if any, and whether the process will be independent from investigators and the sponsor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104E80" w14:textId="16C68DA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A0477C" w14:textId="5FF7950A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E37A5" w:rsidRPr="00F7703D" w14:paraId="08CC7D76" w14:textId="77777777" w:rsidTr="0004707F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69B189" w14:textId="5A34F1DF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E37A5" w:rsidRPr="00F7703D" w14:paraId="778E704E" w14:textId="77777777" w:rsidTr="0004707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F5BD2F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Research ethics approval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677916" w14:textId="77777777" w:rsidR="001E37A5" w:rsidRPr="00F7703D" w:rsidRDefault="00000000" w:rsidP="0004707F">
            <w:pPr>
              <w:rPr>
                <w:rFonts w:asciiTheme="minorHAnsi" w:hAnsiTheme="minorHAnsi"/>
                <w:sz w:val="22"/>
                <w:szCs w:val="22"/>
              </w:rPr>
            </w:pPr>
            <w:hyperlink r:id="rId43" w:anchor="24">
              <w:r w:rsidR="001E37A5" w:rsidRPr="00F7703D">
                <w:rPr>
                  <w:rStyle w:val="Collegamentoipertestuale"/>
                  <w:rFonts w:asciiTheme="minorHAnsi" w:hAnsiTheme="minorHAnsi"/>
                  <w:sz w:val="22"/>
                  <w:szCs w:val="22"/>
                </w:rPr>
                <w:t>#24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CFFA2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lans for seeking research ethics committee / institutional review board (REC / IRB) approval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07BDFE" w14:textId="18904231" w:rsidR="005E3286" w:rsidRPr="00F7703D" w:rsidRDefault="005E3286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0B8CE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E37A5" w:rsidRPr="00F7703D" w14:paraId="0E6A2528" w14:textId="77777777" w:rsidTr="0004707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74664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rotocol amendment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42D17" w14:textId="77777777" w:rsidR="001E37A5" w:rsidRPr="00F7703D" w:rsidRDefault="00000000" w:rsidP="0004707F">
            <w:pPr>
              <w:rPr>
                <w:rFonts w:asciiTheme="minorHAnsi" w:hAnsiTheme="minorHAnsi"/>
                <w:sz w:val="22"/>
                <w:szCs w:val="22"/>
              </w:rPr>
            </w:pPr>
            <w:hyperlink r:id="rId44" w:anchor="25">
              <w:r w:rsidR="001E37A5" w:rsidRPr="00F7703D">
                <w:rPr>
                  <w:rStyle w:val="Collegamentoipertestuale"/>
                  <w:rFonts w:asciiTheme="minorHAnsi" w:hAnsiTheme="minorHAnsi"/>
                  <w:sz w:val="22"/>
                  <w:szCs w:val="22"/>
                </w:rPr>
                <w:t>#25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D29F20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lans for communicating important protocol modifications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changes to eligibility criteria, outcomes, analyses) to relevant parties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investigators, REC / IRBs, trial participants, trial registries, journals, regulators)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2F6B4F" w14:textId="3C2FDD51" w:rsidR="005E3286" w:rsidRPr="00F7703D" w:rsidRDefault="005E3286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4A9FD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E37A5" w:rsidRPr="00F7703D" w14:paraId="6EE209C2" w14:textId="77777777" w:rsidTr="0004707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025A2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Consent or assent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070E0" w14:textId="77777777" w:rsidR="001E37A5" w:rsidRPr="00F7703D" w:rsidRDefault="00000000" w:rsidP="0004707F">
            <w:pPr>
              <w:rPr>
                <w:rFonts w:asciiTheme="minorHAnsi" w:hAnsiTheme="minorHAnsi"/>
                <w:sz w:val="22"/>
                <w:szCs w:val="22"/>
              </w:rPr>
            </w:pPr>
            <w:hyperlink r:id="rId45" w:anchor="26a">
              <w:r w:rsidR="001E37A5" w:rsidRPr="00F7703D">
                <w:rPr>
                  <w:rStyle w:val="Collegamentoipertestuale"/>
                  <w:rFonts w:asciiTheme="minorHAnsi" w:hAnsiTheme="minorHAnsi"/>
                  <w:sz w:val="22"/>
                  <w:szCs w:val="22"/>
                </w:rPr>
                <w:t>#26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06FD9F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 xml:space="preserve">Who will obtain informed consent or assent from potential trial participants or 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authorised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 xml:space="preserve"> surrogates, and how (see Item 32)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3C71BC" w14:textId="134A3615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E42EBF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E37A5" w:rsidRPr="00F7703D" w14:paraId="3371769F" w14:textId="77777777" w:rsidTr="0004707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D5667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Consent or assent: ancillary studie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08A23B" w14:textId="77777777" w:rsidR="001E37A5" w:rsidRPr="00F7703D" w:rsidRDefault="00000000" w:rsidP="0004707F">
            <w:pPr>
              <w:rPr>
                <w:rFonts w:asciiTheme="minorHAnsi" w:hAnsiTheme="minorHAnsi"/>
                <w:sz w:val="22"/>
                <w:szCs w:val="22"/>
              </w:rPr>
            </w:pPr>
            <w:hyperlink r:id="rId46" w:anchor="26b">
              <w:r w:rsidR="001E37A5" w:rsidRPr="00F7703D">
                <w:rPr>
                  <w:rStyle w:val="Collegamentoipertestuale"/>
                  <w:rFonts w:asciiTheme="minorHAnsi" w:hAnsiTheme="minorHAnsi"/>
                  <w:sz w:val="22"/>
                  <w:szCs w:val="22"/>
                </w:rPr>
                <w:t>#26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44922A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Additional consent provisions for collection and use of participant data and biological specimens in ancillary studies, if applicable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84235" w14:textId="21098C50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00A2C8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E37A5" w:rsidRPr="00F7703D" w14:paraId="74622D7C" w14:textId="77777777" w:rsidTr="0004707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E092CC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Confidentiality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6C65FE" w14:textId="77777777" w:rsidR="001E37A5" w:rsidRPr="00F7703D" w:rsidRDefault="00000000" w:rsidP="0004707F">
            <w:pPr>
              <w:rPr>
                <w:rFonts w:asciiTheme="minorHAnsi" w:hAnsiTheme="minorHAnsi"/>
                <w:sz w:val="22"/>
                <w:szCs w:val="22"/>
              </w:rPr>
            </w:pPr>
            <w:hyperlink r:id="rId47" w:anchor="27">
              <w:r w:rsidR="001E37A5" w:rsidRPr="00F7703D">
                <w:rPr>
                  <w:rStyle w:val="Collegamentoipertestuale"/>
                  <w:rFonts w:asciiTheme="minorHAnsi" w:hAnsiTheme="minorHAnsi"/>
                  <w:sz w:val="22"/>
                  <w:szCs w:val="22"/>
                </w:rPr>
                <w:t>#27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917880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proofErr w:type="gramStart"/>
            <w:r w:rsidRPr="00F7703D">
              <w:rPr>
                <w:rFonts w:asciiTheme="minorHAnsi" w:hAnsiTheme="minorHAnsi"/>
                <w:sz w:val="22"/>
                <w:szCs w:val="22"/>
              </w:rPr>
              <w:t>How</w:t>
            </w:r>
            <w:proofErr w:type="gramEnd"/>
            <w:r w:rsidRPr="00F7703D">
              <w:rPr>
                <w:rFonts w:asciiTheme="minorHAnsi" w:hAnsiTheme="minorHAnsi"/>
                <w:sz w:val="22"/>
                <w:szCs w:val="22"/>
              </w:rPr>
              <w:t xml:space="preserve"> personal information about potential and enrolled participants will be collected, shared, and maintained in order to protect confidentiality before, during, and after the trial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874F5" w14:textId="065893E3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3BA627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E37A5" w:rsidRPr="00F7703D" w14:paraId="3363B366" w14:textId="77777777" w:rsidTr="0004707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77F00B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eclaration of interest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40DBE5" w14:textId="77777777" w:rsidR="001E37A5" w:rsidRPr="00F7703D" w:rsidRDefault="00000000" w:rsidP="0004707F">
            <w:pPr>
              <w:rPr>
                <w:rFonts w:asciiTheme="minorHAnsi" w:hAnsiTheme="minorHAnsi"/>
                <w:sz w:val="22"/>
                <w:szCs w:val="22"/>
              </w:rPr>
            </w:pPr>
            <w:hyperlink r:id="rId48" w:anchor="28">
              <w:r w:rsidR="001E37A5" w:rsidRPr="00F7703D">
                <w:rPr>
                  <w:rStyle w:val="Collegamentoipertestuale"/>
                  <w:rFonts w:asciiTheme="minorHAnsi" w:hAnsiTheme="minorHAnsi"/>
                  <w:sz w:val="22"/>
                  <w:szCs w:val="22"/>
                </w:rPr>
                <w:t>#28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40AA71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Financial and other competing interests for principal investigators for the overall trial and each study site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D7B17A" w14:textId="0F2E0F22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C07C0C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E37A5" w:rsidRPr="00F7703D" w14:paraId="1B23E1B3" w14:textId="77777777" w:rsidTr="0004707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61E22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ata acces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EBC2B" w14:textId="77777777" w:rsidR="001E37A5" w:rsidRPr="00F7703D" w:rsidRDefault="00000000" w:rsidP="0004707F">
            <w:pPr>
              <w:rPr>
                <w:rFonts w:asciiTheme="minorHAnsi" w:hAnsiTheme="minorHAnsi"/>
                <w:sz w:val="22"/>
                <w:szCs w:val="22"/>
              </w:rPr>
            </w:pPr>
            <w:hyperlink r:id="rId49" w:anchor="29">
              <w:r w:rsidR="001E37A5" w:rsidRPr="00F7703D">
                <w:rPr>
                  <w:rStyle w:val="Collegamentoipertestuale"/>
                  <w:rFonts w:asciiTheme="minorHAnsi" w:hAnsiTheme="minorHAnsi"/>
                  <w:sz w:val="22"/>
                  <w:szCs w:val="22"/>
                </w:rPr>
                <w:t>#29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2591D7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Statement of who will have access to the final trial dataset, and disclosure of contractual agreements that limit such access for investigator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8C53D" w14:textId="75075082" w:rsidR="00D72830" w:rsidRPr="00F7703D" w:rsidRDefault="00D72830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9390B9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E37A5" w:rsidRPr="00F7703D" w14:paraId="589471A3" w14:textId="77777777" w:rsidTr="0004707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96575C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lastRenderedPageBreak/>
              <w:t xml:space="preserve">Ancillary and 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post trial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 xml:space="preserve"> care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A23B45" w14:textId="77777777" w:rsidR="001E37A5" w:rsidRPr="00F7703D" w:rsidRDefault="00000000" w:rsidP="0004707F">
            <w:pPr>
              <w:rPr>
                <w:rFonts w:asciiTheme="minorHAnsi" w:hAnsiTheme="minorHAnsi"/>
                <w:sz w:val="22"/>
                <w:szCs w:val="22"/>
              </w:rPr>
            </w:pPr>
            <w:hyperlink r:id="rId50" w:anchor="30">
              <w:r w:rsidR="001E37A5" w:rsidRPr="00F7703D">
                <w:rPr>
                  <w:rStyle w:val="Collegamentoipertestuale"/>
                  <w:rFonts w:asciiTheme="minorHAnsi" w:hAnsiTheme="minorHAnsi"/>
                  <w:sz w:val="22"/>
                  <w:szCs w:val="22"/>
                </w:rPr>
                <w:t>#30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C8672F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rovisions, if any, for ancillary and post-trial care, and for compensation to those who suffer harm from trial participation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B5ADA" w14:textId="34A87E2B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942CD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E37A5" w:rsidRPr="00F7703D" w14:paraId="010D64F2" w14:textId="77777777" w:rsidTr="0004707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D858C6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issemination policy: trial result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2869B" w14:textId="77777777" w:rsidR="001E37A5" w:rsidRPr="00F7703D" w:rsidRDefault="00000000" w:rsidP="0004707F">
            <w:pPr>
              <w:rPr>
                <w:rFonts w:asciiTheme="minorHAnsi" w:hAnsiTheme="minorHAnsi"/>
                <w:sz w:val="22"/>
                <w:szCs w:val="22"/>
              </w:rPr>
            </w:pPr>
            <w:hyperlink r:id="rId51" w:anchor="31a">
              <w:r w:rsidR="001E37A5" w:rsidRPr="00F7703D">
                <w:rPr>
                  <w:rStyle w:val="Collegamentoipertestuale"/>
                  <w:rFonts w:asciiTheme="minorHAnsi" w:hAnsiTheme="minorHAnsi"/>
                  <w:sz w:val="22"/>
                  <w:szCs w:val="22"/>
                </w:rPr>
                <w:t>#31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82F0FA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lans for investigators and sponsor to communicate trial results to participants, healthcare professionals, the public, and other relevant groups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via publication, reporting in results databases, or other data sharing arrangements), including any publication restriction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638CA6" w14:textId="3EFD03AC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179072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E37A5" w:rsidRPr="00F7703D" w14:paraId="14C25867" w14:textId="77777777" w:rsidTr="0004707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65161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issemination policy: authorship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CD02A8" w14:textId="77777777" w:rsidR="001E37A5" w:rsidRPr="00F7703D" w:rsidRDefault="00000000" w:rsidP="0004707F">
            <w:pPr>
              <w:rPr>
                <w:rFonts w:asciiTheme="minorHAnsi" w:hAnsiTheme="minorHAnsi"/>
                <w:sz w:val="22"/>
                <w:szCs w:val="22"/>
              </w:rPr>
            </w:pPr>
            <w:hyperlink r:id="rId52" w:anchor="31b">
              <w:r w:rsidR="001E37A5" w:rsidRPr="00F7703D">
                <w:rPr>
                  <w:rStyle w:val="Collegamentoipertestuale"/>
                  <w:rFonts w:asciiTheme="minorHAnsi" w:hAnsiTheme="minorHAnsi"/>
                  <w:sz w:val="22"/>
                  <w:szCs w:val="22"/>
                </w:rPr>
                <w:t>#31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EBB52F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Authorship eligibility guidelines and any intended use of professional writer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9290DB" w14:textId="0B82C55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CC1805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E37A5" w:rsidRPr="00F7703D" w14:paraId="2A055FC2" w14:textId="77777777" w:rsidTr="0004707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6200F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issemination policy: reproducible research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C8EBF1" w14:textId="77777777" w:rsidR="001E37A5" w:rsidRPr="00F7703D" w:rsidRDefault="00000000" w:rsidP="0004707F">
            <w:pPr>
              <w:rPr>
                <w:rFonts w:asciiTheme="minorHAnsi" w:hAnsiTheme="minorHAnsi"/>
                <w:sz w:val="22"/>
                <w:szCs w:val="22"/>
              </w:rPr>
            </w:pPr>
            <w:hyperlink r:id="rId53" w:anchor="31c">
              <w:r w:rsidR="001E37A5" w:rsidRPr="00F7703D">
                <w:rPr>
                  <w:rStyle w:val="Collegamentoipertestuale"/>
                  <w:rFonts w:asciiTheme="minorHAnsi" w:hAnsiTheme="minorHAnsi"/>
                  <w:sz w:val="22"/>
                  <w:szCs w:val="22"/>
                </w:rPr>
                <w:t>#31c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104634" w14:textId="6F452D4E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lans, if any, for granting public access to the full protocol, participant-level dataset, and statistical code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227EF" w14:textId="32D944A4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A2DD01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E37A5" w:rsidRPr="00F7703D" w14:paraId="059CEBCC" w14:textId="77777777" w:rsidTr="0004707F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375AA3" w14:textId="542B1D98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E37A5" w:rsidRPr="00F7703D" w14:paraId="23B6492B" w14:textId="77777777" w:rsidTr="0004707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E96A5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Informed consent material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B63837" w14:textId="77777777" w:rsidR="001E37A5" w:rsidRPr="00F7703D" w:rsidRDefault="00000000" w:rsidP="0004707F">
            <w:pPr>
              <w:rPr>
                <w:rFonts w:asciiTheme="minorHAnsi" w:hAnsiTheme="minorHAnsi"/>
                <w:sz w:val="22"/>
                <w:szCs w:val="22"/>
              </w:rPr>
            </w:pPr>
            <w:hyperlink r:id="rId54" w:anchor="32">
              <w:r w:rsidR="001E37A5" w:rsidRPr="00F7703D">
                <w:rPr>
                  <w:rStyle w:val="Collegamentoipertestuale"/>
                  <w:rFonts w:asciiTheme="minorHAnsi" w:hAnsiTheme="minorHAnsi"/>
                  <w:sz w:val="22"/>
                  <w:szCs w:val="22"/>
                </w:rPr>
                <w:t>#32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9794FC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 xml:space="preserve">Model consent form and other related documentation given to participants and 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authorised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 xml:space="preserve"> surrogate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3B5CE4" w14:textId="151B3E24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676C66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E37A5" w:rsidRPr="00F7703D" w14:paraId="3133AFD1" w14:textId="77777777" w:rsidTr="0004707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21AE5F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Biological specimen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B2B61" w14:textId="77777777" w:rsidR="001E37A5" w:rsidRPr="00F7703D" w:rsidRDefault="00000000" w:rsidP="0004707F">
            <w:pPr>
              <w:rPr>
                <w:rFonts w:asciiTheme="minorHAnsi" w:hAnsiTheme="minorHAnsi"/>
                <w:sz w:val="22"/>
                <w:szCs w:val="22"/>
              </w:rPr>
            </w:pPr>
            <w:hyperlink r:id="rId55" w:anchor="33">
              <w:r w:rsidR="001E37A5" w:rsidRPr="00F7703D">
                <w:rPr>
                  <w:rStyle w:val="Collegamentoipertestuale"/>
                  <w:rFonts w:asciiTheme="minorHAnsi" w:hAnsiTheme="minorHAnsi"/>
                  <w:sz w:val="22"/>
                  <w:szCs w:val="22"/>
                </w:rPr>
                <w:t>#33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C2345" w14:textId="77777777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lans for collection, laboratory evaluation, and storage of biological specimens for genetic or molecular analysis in the current trial and for future use in ancillary studies, if applicable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1F1A5" w14:textId="141D805A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B03023" w14:textId="512BB076" w:rsidR="001E37A5" w:rsidRPr="00F7703D" w:rsidRDefault="001E37A5" w:rsidP="0004707F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</w:tbl>
    <w:p w14:paraId="26ECBD91" w14:textId="77777777" w:rsidR="001E37A5" w:rsidRPr="00F7703D" w:rsidRDefault="001E37A5" w:rsidP="001E37A5">
      <w:pPr>
        <w:rPr>
          <w:rFonts w:asciiTheme="minorHAnsi" w:hAnsiTheme="minorHAnsi"/>
          <w:sz w:val="22"/>
          <w:szCs w:val="22"/>
          <w:lang w:val="en-GB"/>
        </w:rPr>
      </w:pPr>
      <w:r w:rsidRPr="00F7703D">
        <w:rPr>
          <w:rFonts w:asciiTheme="minorHAnsi" w:hAnsiTheme="minorHAnsi"/>
          <w:sz w:val="22"/>
          <w:szCs w:val="22"/>
          <w:lang w:val="en-GB"/>
        </w:rPr>
        <w:t>It is strongly recommended that this checklist be read in conjunction with the SPIRIT 2013 Explanation &amp; Elaboration for important clarification on the items. Amendments to the protocol should be tracked and dated. The SPIRIT checklist is copyrighted by the SPIRIT Group under the Creative Commons “</w:t>
      </w:r>
      <w:hyperlink r:id="rId56" w:tgtFrame="_blank" w:history="1">
        <w:r w:rsidRPr="00F7703D">
          <w:rPr>
            <w:rStyle w:val="Collegamentoipertestuale"/>
            <w:rFonts w:asciiTheme="minorHAnsi" w:hAnsiTheme="minorHAnsi"/>
            <w:sz w:val="22"/>
            <w:szCs w:val="22"/>
            <w:lang w:val="en-GB"/>
          </w:rPr>
          <w:t>Attribution-NonCommercial-NoDerivs 3.0 Unported</w:t>
        </w:r>
      </w:hyperlink>
      <w:r w:rsidRPr="00F7703D">
        <w:rPr>
          <w:rFonts w:asciiTheme="minorHAnsi" w:hAnsiTheme="minorHAnsi"/>
          <w:sz w:val="22"/>
          <w:szCs w:val="22"/>
          <w:lang w:val="en-GB"/>
        </w:rPr>
        <w:t>” license.</w:t>
      </w:r>
      <w:r>
        <w:rPr>
          <w:rFonts w:asciiTheme="minorHAnsi" w:hAnsiTheme="minorHAnsi"/>
          <w:sz w:val="22"/>
          <w:szCs w:val="22"/>
          <w:lang w:val="en-GB"/>
        </w:rPr>
        <w:t xml:space="preserve"> </w:t>
      </w:r>
      <w:r w:rsidRPr="009139EF">
        <w:rPr>
          <w:rFonts w:asciiTheme="minorHAnsi" w:hAnsiTheme="minorHAnsi"/>
          <w:sz w:val="22"/>
          <w:szCs w:val="22"/>
          <w:lang w:val="en-GB"/>
        </w:rPr>
        <w:t>This checklist can be completed online using https://www.goodreports.org/, a tool made by the EQUATOR Network in collaboration with Penelope.ai</w:t>
      </w:r>
    </w:p>
    <w:p w14:paraId="5F5C1A3E" w14:textId="77777777" w:rsidR="00A679F7" w:rsidRDefault="00A679F7"/>
    <w:sectPr w:rsidR="00A679F7" w:rsidSect="00A05EF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Proxima Nova">
    <w:altName w:val="Times New Roman"/>
    <w:panose1 w:val="020005060300000200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A514993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6523659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hyphenationZone w:val="283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6F3D"/>
    <w:rsid w:val="00002172"/>
    <w:rsid w:val="00027741"/>
    <w:rsid w:val="0008606D"/>
    <w:rsid w:val="0008639A"/>
    <w:rsid w:val="000A2D08"/>
    <w:rsid w:val="000B2214"/>
    <w:rsid w:val="000B2822"/>
    <w:rsid w:val="000D582A"/>
    <w:rsid w:val="000E4000"/>
    <w:rsid w:val="000F12B2"/>
    <w:rsid w:val="00103029"/>
    <w:rsid w:val="00105641"/>
    <w:rsid w:val="001074F5"/>
    <w:rsid w:val="0010766F"/>
    <w:rsid w:val="00120105"/>
    <w:rsid w:val="00134E80"/>
    <w:rsid w:val="001358E7"/>
    <w:rsid w:val="001430EF"/>
    <w:rsid w:val="00143DA6"/>
    <w:rsid w:val="0015005E"/>
    <w:rsid w:val="0015663F"/>
    <w:rsid w:val="001B1912"/>
    <w:rsid w:val="001C5850"/>
    <w:rsid w:val="001D3AD2"/>
    <w:rsid w:val="001D455F"/>
    <w:rsid w:val="001D4772"/>
    <w:rsid w:val="001D4D02"/>
    <w:rsid w:val="001E37A5"/>
    <w:rsid w:val="001F6F24"/>
    <w:rsid w:val="00220707"/>
    <w:rsid w:val="0022236C"/>
    <w:rsid w:val="00242637"/>
    <w:rsid w:val="00242A59"/>
    <w:rsid w:val="00253916"/>
    <w:rsid w:val="00256A96"/>
    <w:rsid w:val="00267782"/>
    <w:rsid w:val="002774F0"/>
    <w:rsid w:val="002778D6"/>
    <w:rsid w:val="002B18F4"/>
    <w:rsid w:val="002B34B5"/>
    <w:rsid w:val="002C11F8"/>
    <w:rsid w:val="002C604D"/>
    <w:rsid w:val="002D2055"/>
    <w:rsid w:val="002F64E4"/>
    <w:rsid w:val="0031114B"/>
    <w:rsid w:val="00330065"/>
    <w:rsid w:val="0033333E"/>
    <w:rsid w:val="00336BC3"/>
    <w:rsid w:val="0035445C"/>
    <w:rsid w:val="00371B68"/>
    <w:rsid w:val="003909F3"/>
    <w:rsid w:val="003A01A9"/>
    <w:rsid w:val="003B700C"/>
    <w:rsid w:val="003C1BD2"/>
    <w:rsid w:val="003C3234"/>
    <w:rsid w:val="003D633A"/>
    <w:rsid w:val="003E1536"/>
    <w:rsid w:val="003E4486"/>
    <w:rsid w:val="003F0F20"/>
    <w:rsid w:val="00406E28"/>
    <w:rsid w:val="00422FD3"/>
    <w:rsid w:val="00433805"/>
    <w:rsid w:val="00433DCC"/>
    <w:rsid w:val="004370AD"/>
    <w:rsid w:val="00453F5B"/>
    <w:rsid w:val="00462BB3"/>
    <w:rsid w:val="004734F2"/>
    <w:rsid w:val="00481D3C"/>
    <w:rsid w:val="004A1B5B"/>
    <w:rsid w:val="004F1602"/>
    <w:rsid w:val="004F1AF2"/>
    <w:rsid w:val="005427C0"/>
    <w:rsid w:val="005458FC"/>
    <w:rsid w:val="005A18C0"/>
    <w:rsid w:val="005B6C89"/>
    <w:rsid w:val="005C4199"/>
    <w:rsid w:val="005C5C97"/>
    <w:rsid w:val="005C637C"/>
    <w:rsid w:val="005D2D92"/>
    <w:rsid w:val="005D3420"/>
    <w:rsid w:val="005E3286"/>
    <w:rsid w:val="005E4C4E"/>
    <w:rsid w:val="005E55F2"/>
    <w:rsid w:val="005E7258"/>
    <w:rsid w:val="005F0738"/>
    <w:rsid w:val="00606A1E"/>
    <w:rsid w:val="006170F2"/>
    <w:rsid w:val="006213F7"/>
    <w:rsid w:val="00631AD0"/>
    <w:rsid w:val="00634467"/>
    <w:rsid w:val="0065785C"/>
    <w:rsid w:val="00680BB8"/>
    <w:rsid w:val="0068235D"/>
    <w:rsid w:val="00694ED8"/>
    <w:rsid w:val="0069627D"/>
    <w:rsid w:val="006A4112"/>
    <w:rsid w:val="006D56B1"/>
    <w:rsid w:val="006D69AD"/>
    <w:rsid w:val="006F089C"/>
    <w:rsid w:val="007217A8"/>
    <w:rsid w:val="00740FF5"/>
    <w:rsid w:val="0075368D"/>
    <w:rsid w:val="007670C6"/>
    <w:rsid w:val="00771CCE"/>
    <w:rsid w:val="007A6D04"/>
    <w:rsid w:val="007B1A19"/>
    <w:rsid w:val="007C5A9E"/>
    <w:rsid w:val="007D04AD"/>
    <w:rsid w:val="007D633C"/>
    <w:rsid w:val="007E38B9"/>
    <w:rsid w:val="007F4129"/>
    <w:rsid w:val="00804F68"/>
    <w:rsid w:val="00806EB9"/>
    <w:rsid w:val="00826650"/>
    <w:rsid w:val="008307DB"/>
    <w:rsid w:val="008315E2"/>
    <w:rsid w:val="00850427"/>
    <w:rsid w:val="008506AE"/>
    <w:rsid w:val="008540DD"/>
    <w:rsid w:val="00854ABB"/>
    <w:rsid w:val="0087727B"/>
    <w:rsid w:val="008956ED"/>
    <w:rsid w:val="008A60B0"/>
    <w:rsid w:val="008E1413"/>
    <w:rsid w:val="008E4B48"/>
    <w:rsid w:val="00903D37"/>
    <w:rsid w:val="0091618A"/>
    <w:rsid w:val="0093141B"/>
    <w:rsid w:val="00942D40"/>
    <w:rsid w:val="0094745E"/>
    <w:rsid w:val="0095002B"/>
    <w:rsid w:val="00961D1E"/>
    <w:rsid w:val="00972EF7"/>
    <w:rsid w:val="009768F9"/>
    <w:rsid w:val="0098733D"/>
    <w:rsid w:val="009A000C"/>
    <w:rsid w:val="009C78A4"/>
    <w:rsid w:val="009D416F"/>
    <w:rsid w:val="009D489D"/>
    <w:rsid w:val="009E4052"/>
    <w:rsid w:val="00A05EF7"/>
    <w:rsid w:val="00A11227"/>
    <w:rsid w:val="00A679F7"/>
    <w:rsid w:val="00A8432A"/>
    <w:rsid w:val="00AA092F"/>
    <w:rsid w:val="00AB2AE2"/>
    <w:rsid w:val="00AB3E6A"/>
    <w:rsid w:val="00AB4AF3"/>
    <w:rsid w:val="00AC2D4A"/>
    <w:rsid w:val="00AD567F"/>
    <w:rsid w:val="00AF40D3"/>
    <w:rsid w:val="00AF4F8D"/>
    <w:rsid w:val="00B0078A"/>
    <w:rsid w:val="00B07F81"/>
    <w:rsid w:val="00B10750"/>
    <w:rsid w:val="00B14CA7"/>
    <w:rsid w:val="00B37AE1"/>
    <w:rsid w:val="00B53505"/>
    <w:rsid w:val="00B56B3D"/>
    <w:rsid w:val="00B86837"/>
    <w:rsid w:val="00B86F3D"/>
    <w:rsid w:val="00B9772C"/>
    <w:rsid w:val="00BA103B"/>
    <w:rsid w:val="00BD1C65"/>
    <w:rsid w:val="00BD42F0"/>
    <w:rsid w:val="00BE7E75"/>
    <w:rsid w:val="00BF1727"/>
    <w:rsid w:val="00C074AD"/>
    <w:rsid w:val="00C60C44"/>
    <w:rsid w:val="00C62B35"/>
    <w:rsid w:val="00C73087"/>
    <w:rsid w:val="00C77BED"/>
    <w:rsid w:val="00CB0543"/>
    <w:rsid w:val="00CB3834"/>
    <w:rsid w:val="00CD4470"/>
    <w:rsid w:val="00CF15AF"/>
    <w:rsid w:val="00CF24DD"/>
    <w:rsid w:val="00CF5539"/>
    <w:rsid w:val="00D11A13"/>
    <w:rsid w:val="00D130D4"/>
    <w:rsid w:val="00D1684E"/>
    <w:rsid w:val="00D23CC0"/>
    <w:rsid w:val="00D43539"/>
    <w:rsid w:val="00D4754C"/>
    <w:rsid w:val="00D51DBE"/>
    <w:rsid w:val="00D72830"/>
    <w:rsid w:val="00D93A8B"/>
    <w:rsid w:val="00DD4E38"/>
    <w:rsid w:val="00DD72EC"/>
    <w:rsid w:val="00DE3E0E"/>
    <w:rsid w:val="00E17CBC"/>
    <w:rsid w:val="00E37D24"/>
    <w:rsid w:val="00E424DB"/>
    <w:rsid w:val="00E7072F"/>
    <w:rsid w:val="00EA538D"/>
    <w:rsid w:val="00EA678E"/>
    <w:rsid w:val="00EB3219"/>
    <w:rsid w:val="00EB32F1"/>
    <w:rsid w:val="00EC0D90"/>
    <w:rsid w:val="00EC76FF"/>
    <w:rsid w:val="00EE6543"/>
    <w:rsid w:val="00EF7F48"/>
    <w:rsid w:val="00F14F48"/>
    <w:rsid w:val="00F16F0E"/>
    <w:rsid w:val="00F17429"/>
    <w:rsid w:val="00F21AB0"/>
    <w:rsid w:val="00F31E91"/>
    <w:rsid w:val="00F710F9"/>
    <w:rsid w:val="00F833AA"/>
    <w:rsid w:val="00F9220C"/>
    <w:rsid w:val="00FB57DA"/>
    <w:rsid w:val="00FC7E8B"/>
    <w:rsid w:val="00FD01DA"/>
    <w:rsid w:val="00FD3EBD"/>
    <w:rsid w:val="00FE06BC"/>
    <w:rsid w:val="00FF4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66460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B86F3D"/>
    <w:rPr>
      <w:rFonts w:ascii="Times New Roman" w:eastAsia="Times New Roman" w:hAnsi="Times New Roman"/>
      <w:sz w:val="24"/>
      <w:szCs w:val="24"/>
      <w:lang w:val="en-US" w:eastAsia="en-US"/>
    </w:rPr>
  </w:style>
  <w:style w:type="paragraph" w:styleId="Titolo1">
    <w:name w:val="heading 1"/>
    <w:basedOn w:val="Titolo"/>
    <w:next w:val="Normale"/>
    <w:link w:val="Titolo1Carattere"/>
    <w:rsid w:val="001E37A5"/>
    <w:pPr>
      <w:spacing w:before="320" w:after="400"/>
      <w:contextualSpacing w:val="0"/>
      <w:outlineLvl w:val="0"/>
    </w:pPr>
    <w:rPr>
      <w:rFonts w:ascii="Helvetica" w:eastAsia="Proxima Nova" w:hAnsi="Helvetica" w:cs="Proxima Nova"/>
      <w:color w:val="000000" w:themeColor="text1"/>
      <w:spacing w:val="0"/>
      <w:kern w:val="0"/>
      <w:sz w:val="48"/>
      <w:szCs w:val="4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qFormat/>
    <w:rsid w:val="00B86F3D"/>
    <w:rPr>
      <w:b/>
      <w:bCs/>
      <w:sz w:val="20"/>
      <w:szCs w:val="20"/>
    </w:rPr>
  </w:style>
  <w:style w:type="character" w:customStyle="1" w:styleId="hps">
    <w:name w:val="hps"/>
    <w:basedOn w:val="Carpredefinitoparagrafo"/>
    <w:rsid w:val="00806EB9"/>
  </w:style>
  <w:style w:type="character" w:customStyle="1" w:styleId="apple-converted-space">
    <w:name w:val="apple-converted-space"/>
    <w:basedOn w:val="Carpredefinitoparagrafo"/>
    <w:rsid w:val="005D2D92"/>
  </w:style>
  <w:style w:type="character" w:styleId="Enfasicorsivo">
    <w:name w:val="Emphasis"/>
    <w:basedOn w:val="Carpredefinitoparagrafo"/>
    <w:uiPriority w:val="20"/>
    <w:qFormat/>
    <w:rsid w:val="005D2D92"/>
    <w:rPr>
      <w:i/>
      <w:iCs/>
    </w:rPr>
  </w:style>
  <w:style w:type="character" w:customStyle="1" w:styleId="Titolo1Carattere">
    <w:name w:val="Titolo 1 Carattere"/>
    <w:basedOn w:val="Carpredefinitoparagrafo"/>
    <w:link w:val="Titolo1"/>
    <w:rsid w:val="001E37A5"/>
    <w:rPr>
      <w:rFonts w:ascii="Helvetica" w:eastAsia="Proxima Nova" w:hAnsi="Helvetica" w:cs="Proxima Nova"/>
      <w:color w:val="000000" w:themeColor="text1"/>
      <w:sz w:val="48"/>
      <w:szCs w:val="48"/>
      <w:lang w:val="en-US" w:eastAsia="en-US"/>
    </w:rPr>
  </w:style>
  <w:style w:type="character" w:styleId="Collegamentoipertestuale">
    <w:name w:val="Hyperlink"/>
    <w:basedOn w:val="Carpredefinitoparagrafo"/>
    <w:uiPriority w:val="99"/>
    <w:unhideWhenUsed/>
    <w:rsid w:val="001E37A5"/>
    <w:rPr>
      <w:color w:val="0563C1" w:themeColor="hyperlink"/>
      <w:u w:val="single"/>
    </w:rPr>
  </w:style>
  <w:style w:type="paragraph" w:styleId="Titolo">
    <w:name w:val="Title"/>
    <w:basedOn w:val="Normale"/>
    <w:next w:val="Normale"/>
    <w:link w:val="TitoloCarattere"/>
    <w:uiPriority w:val="10"/>
    <w:qFormat/>
    <w:rsid w:val="001E37A5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1E37A5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359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goodreports.org/reporting-checklists/spirit/info/" TargetMode="External"/><Relationship Id="rId18" Type="http://schemas.openxmlformats.org/officeDocument/2006/relationships/hyperlink" Target="https://www.goodreports.org/reporting-checklists/spirit/info/" TargetMode="External"/><Relationship Id="rId26" Type="http://schemas.openxmlformats.org/officeDocument/2006/relationships/hyperlink" Target="https://www.goodreports.org/reporting-checklists/spirit/info/" TargetMode="External"/><Relationship Id="rId39" Type="http://schemas.openxmlformats.org/officeDocument/2006/relationships/hyperlink" Target="https://www.goodreports.org/reporting-checklists/spirit/info/" TargetMode="External"/><Relationship Id="rId21" Type="http://schemas.openxmlformats.org/officeDocument/2006/relationships/hyperlink" Target="https://www.goodreports.org/reporting-checklists/spirit/info/" TargetMode="External"/><Relationship Id="rId34" Type="http://schemas.openxmlformats.org/officeDocument/2006/relationships/hyperlink" Target="https://www.goodreports.org/reporting-checklists/spirit/info/" TargetMode="External"/><Relationship Id="rId42" Type="http://schemas.openxmlformats.org/officeDocument/2006/relationships/hyperlink" Target="https://www.goodreports.org/reporting-checklists/spirit/info/" TargetMode="External"/><Relationship Id="rId47" Type="http://schemas.openxmlformats.org/officeDocument/2006/relationships/hyperlink" Target="https://www.goodreports.org/reporting-checklists/spirit/info/" TargetMode="External"/><Relationship Id="rId50" Type="http://schemas.openxmlformats.org/officeDocument/2006/relationships/hyperlink" Target="https://www.goodreports.org/reporting-checklists/spirit/info/" TargetMode="External"/><Relationship Id="rId55" Type="http://schemas.openxmlformats.org/officeDocument/2006/relationships/hyperlink" Target="https://www.goodreports.org/reporting-checklists/spirit/info/" TargetMode="External"/><Relationship Id="rId7" Type="http://schemas.openxmlformats.org/officeDocument/2006/relationships/hyperlink" Target="https://www.goodreports.org/reporting-checklists/spirit/info/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goodreports.org/reporting-checklists/spirit/info/" TargetMode="External"/><Relationship Id="rId29" Type="http://schemas.openxmlformats.org/officeDocument/2006/relationships/hyperlink" Target="https://www.goodreports.org/reporting-checklists/spirit/info/" TargetMode="External"/><Relationship Id="rId11" Type="http://schemas.openxmlformats.org/officeDocument/2006/relationships/hyperlink" Target="https://www.goodreports.org/reporting-checklists/spirit/info/" TargetMode="External"/><Relationship Id="rId24" Type="http://schemas.openxmlformats.org/officeDocument/2006/relationships/hyperlink" Target="https://www.goodreports.org/reporting-checklists/spirit/info/" TargetMode="External"/><Relationship Id="rId32" Type="http://schemas.openxmlformats.org/officeDocument/2006/relationships/hyperlink" Target="https://www.goodreports.org/reporting-checklists/spirit/info/" TargetMode="External"/><Relationship Id="rId37" Type="http://schemas.openxmlformats.org/officeDocument/2006/relationships/hyperlink" Target="https://www.goodreports.org/reporting-checklists/spirit/info/" TargetMode="External"/><Relationship Id="rId40" Type="http://schemas.openxmlformats.org/officeDocument/2006/relationships/hyperlink" Target="https://www.goodreports.org/reporting-checklists/spirit/info/" TargetMode="External"/><Relationship Id="rId45" Type="http://schemas.openxmlformats.org/officeDocument/2006/relationships/hyperlink" Target="https://www.goodreports.org/reporting-checklists/spirit/info/" TargetMode="External"/><Relationship Id="rId53" Type="http://schemas.openxmlformats.org/officeDocument/2006/relationships/hyperlink" Target="https://www.goodreports.org/reporting-checklists/spirit/info/" TargetMode="External"/><Relationship Id="rId58" Type="http://schemas.openxmlformats.org/officeDocument/2006/relationships/theme" Target="theme/theme1.xml"/><Relationship Id="rId5" Type="http://schemas.openxmlformats.org/officeDocument/2006/relationships/hyperlink" Target="https://www.goodreports.org/reporting-checklists/spirit/info/" TargetMode="External"/><Relationship Id="rId19" Type="http://schemas.openxmlformats.org/officeDocument/2006/relationships/hyperlink" Target="https://www.goodreports.org/reporting-checklists/spirit/info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goodreports.org/reporting-checklists/spirit/info/" TargetMode="External"/><Relationship Id="rId14" Type="http://schemas.openxmlformats.org/officeDocument/2006/relationships/hyperlink" Target="https://www.goodreports.org/reporting-checklists/spirit/info/" TargetMode="External"/><Relationship Id="rId22" Type="http://schemas.openxmlformats.org/officeDocument/2006/relationships/hyperlink" Target="https://www.goodreports.org/reporting-checklists/spirit/info/" TargetMode="External"/><Relationship Id="rId27" Type="http://schemas.openxmlformats.org/officeDocument/2006/relationships/hyperlink" Target="https://www.goodreports.org/reporting-checklists/spirit/info/" TargetMode="External"/><Relationship Id="rId30" Type="http://schemas.openxmlformats.org/officeDocument/2006/relationships/hyperlink" Target="https://www.goodreports.org/reporting-checklists/spirit/info/" TargetMode="External"/><Relationship Id="rId35" Type="http://schemas.openxmlformats.org/officeDocument/2006/relationships/hyperlink" Target="https://www.goodreports.org/reporting-checklists/spirit/info/" TargetMode="External"/><Relationship Id="rId43" Type="http://schemas.openxmlformats.org/officeDocument/2006/relationships/hyperlink" Target="https://www.goodreports.org/reporting-checklists/spirit/info/" TargetMode="External"/><Relationship Id="rId48" Type="http://schemas.openxmlformats.org/officeDocument/2006/relationships/hyperlink" Target="https://www.goodreports.org/reporting-checklists/spirit/info/" TargetMode="External"/><Relationship Id="rId56" Type="http://schemas.openxmlformats.org/officeDocument/2006/relationships/hyperlink" Target="http://www.creativecommons.org/licenses/by-nc-nd/3.0/" TargetMode="External"/><Relationship Id="rId8" Type="http://schemas.openxmlformats.org/officeDocument/2006/relationships/hyperlink" Target="https://www.goodreports.org/reporting-checklists/spirit/info/" TargetMode="External"/><Relationship Id="rId51" Type="http://schemas.openxmlformats.org/officeDocument/2006/relationships/hyperlink" Target="https://www.goodreports.org/reporting-checklists/spirit/info/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www.goodreports.org/reporting-checklists/spirit/info/" TargetMode="External"/><Relationship Id="rId17" Type="http://schemas.openxmlformats.org/officeDocument/2006/relationships/hyperlink" Target="https://www.goodreports.org/reporting-checklists/spirit/info/" TargetMode="External"/><Relationship Id="rId25" Type="http://schemas.openxmlformats.org/officeDocument/2006/relationships/hyperlink" Target="https://www.goodreports.org/reporting-checklists/spirit/info/" TargetMode="External"/><Relationship Id="rId33" Type="http://schemas.openxmlformats.org/officeDocument/2006/relationships/hyperlink" Target="https://www.goodreports.org/reporting-checklists/spirit/info/" TargetMode="External"/><Relationship Id="rId38" Type="http://schemas.openxmlformats.org/officeDocument/2006/relationships/hyperlink" Target="https://www.goodreports.org/reporting-checklists/spirit/info/" TargetMode="External"/><Relationship Id="rId46" Type="http://schemas.openxmlformats.org/officeDocument/2006/relationships/hyperlink" Target="https://www.goodreports.org/reporting-checklists/spirit/info/" TargetMode="External"/><Relationship Id="rId20" Type="http://schemas.openxmlformats.org/officeDocument/2006/relationships/hyperlink" Target="https://www.goodreports.org/reporting-checklists/spirit/info/" TargetMode="External"/><Relationship Id="rId41" Type="http://schemas.openxmlformats.org/officeDocument/2006/relationships/hyperlink" Target="https://www.goodreports.org/reporting-checklists/spirit/info/" TargetMode="External"/><Relationship Id="rId54" Type="http://schemas.openxmlformats.org/officeDocument/2006/relationships/hyperlink" Target="https://www.goodreports.org/reporting-checklists/spirit/info/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www.goodreports.org/reporting-checklists/spirit/info/" TargetMode="External"/><Relationship Id="rId15" Type="http://schemas.openxmlformats.org/officeDocument/2006/relationships/hyperlink" Target="https://www.goodreports.org/reporting-checklists/spirit/info/" TargetMode="External"/><Relationship Id="rId23" Type="http://schemas.openxmlformats.org/officeDocument/2006/relationships/hyperlink" Target="https://www.goodreports.org/reporting-checklists/spirit/info/" TargetMode="External"/><Relationship Id="rId28" Type="http://schemas.openxmlformats.org/officeDocument/2006/relationships/hyperlink" Target="https://www.goodreports.org/reporting-checklists/spirit/info/" TargetMode="External"/><Relationship Id="rId36" Type="http://schemas.openxmlformats.org/officeDocument/2006/relationships/hyperlink" Target="https://www.goodreports.org/reporting-checklists/spirit/info/" TargetMode="External"/><Relationship Id="rId49" Type="http://schemas.openxmlformats.org/officeDocument/2006/relationships/hyperlink" Target="https://www.goodreports.org/reporting-checklists/spirit/info/" TargetMode="External"/><Relationship Id="rId57" Type="http://schemas.openxmlformats.org/officeDocument/2006/relationships/fontTable" Target="fontTable.xml"/><Relationship Id="rId10" Type="http://schemas.openxmlformats.org/officeDocument/2006/relationships/hyperlink" Target="https://www.goodreports.org/reporting-checklists/spirit/info/" TargetMode="External"/><Relationship Id="rId31" Type="http://schemas.openxmlformats.org/officeDocument/2006/relationships/hyperlink" Target="https://www.goodreports.org/reporting-checklists/spirit/info/" TargetMode="External"/><Relationship Id="rId44" Type="http://schemas.openxmlformats.org/officeDocument/2006/relationships/hyperlink" Target="https://www.goodreports.org/reporting-checklists/spirit/info/" TargetMode="External"/><Relationship Id="rId52" Type="http://schemas.openxmlformats.org/officeDocument/2006/relationships/hyperlink" Target="https://www.goodreports.org/reporting-checklists/spirit/info/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6</Pages>
  <Words>2246</Words>
  <Characters>12806</Characters>
  <Application>Microsoft Office Word</Application>
  <DocSecurity>0</DocSecurity>
  <Lines>106</Lines>
  <Paragraphs>3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Kitchen</dc:creator>
  <cp:keywords/>
  <dc:description/>
  <cp:lastModifiedBy>Monica Dinu</cp:lastModifiedBy>
  <cp:revision>9</cp:revision>
  <cp:lastPrinted>2012-09-27T08:00:00Z</cp:lastPrinted>
  <dcterms:created xsi:type="dcterms:W3CDTF">2019-10-06T23:32:00Z</dcterms:created>
  <dcterms:modified xsi:type="dcterms:W3CDTF">2024-02-08T10:37:00Z</dcterms:modified>
</cp:coreProperties>
</file>